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2F3DDE" w14:textId="3E76D1D3" w:rsidR="004443AB" w:rsidRPr="00FB39D9" w:rsidRDefault="004443AB" w:rsidP="004443AB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FB39D9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</w:t>
      </w:r>
      <w:r w:rsidRPr="00FB39D9">
        <w:rPr>
          <w:rFonts w:ascii="Calibri" w:hAnsi="Calibri" w:cs="Calibri"/>
          <w:b/>
          <w:bCs/>
          <w:sz w:val="22"/>
          <w:szCs w:val="22"/>
          <w:lang w:val="en-US"/>
        </w:rPr>
        <w:t>material</w:t>
      </w:r>
    </w:p>
    <w:p w14:paraId="15652C71" w14:textId="77777777" w:rsidR="004443AB" w:rsidRPr="00FB39D9" w:rsidRDefault="004443AB" w:rsidP="004443AB">
      <w:pPr>
        <w:rPr>
          <w:rFonts w:ascii="Calibri" w:hAnsi="Calibri" w:cs="Calibri"/>
          <w:sz w:val="22"/>
          <w:szCs w:val="22"/>
          <w:lang w:val="en-US"/>
        </w:rPr>
      </w:pPr>
      <w:r w:rsidRPr="00FB39D9">
        <w:rPr>
          <w:rFonts w:ascii="Calibri" w:hAnsi="Calibri" w:cs="Calibri"/>
          <w:b/>
          <w:bCs/>
          <w:sz w:val="22"/>
          <w:szCs w:val="22"/>
          <w:lang w:val="en-US"/>
        </w:rPr>
        <w:t>Supplementary table 1 –</w:t>
      </w:r>
      <w:r w:rsidRPr="00FB39D9">
        <w:rPr>
          <w:rFonts w:ascii="Calibri" w:hAnsi="Calibri" w:cs="Calibri"/>
          <w:sz w:val="22"/>
          <w:szCs w:val="22"/>
          <w:lang w:val="en-US"/>
        </w:rPr>
        <w:t xml:space="preserve"> Surgical complication overview</w:t>
      </w:r>
    </w:p>
    <w:p w14:paraId="6566A6C4" w14:textId="77777777" w:rsidR="004443AB" w:rsidRPr="00FB39D9" w:rsidRDefault="004443AB" w:rsidP="004443AB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Tabelraster"/>
        <w:tblW w:w="13603" w:type="dxa"/>
        <w:tblLook w:val="04A0" w:firstRow="1" w:lastRow="0" w:firstColumn="1" w:lastColumn="0" w:noHBand="0" w:noVBand="1"/>
      </w:tblPr>
      <w:tblGrid>
        <w:gridCol w:w="1463"/>
        <w:gridCol w:w="1511"/>
        <w:gridCol w:w="1559"/>
        <w:gridCol w:w="1511"/>
        <w:gridCol w:w="1559"/>
        <w:gridCol w:w="1574"/>
        <w:gridCol w:w="1523"/>
        <w:gridCol w:w="1542"/>
        <w:gridCol w:w="1361"/>
      </w:tblGrid>
      <w:tr w:rsidR="004443AB" w:rsidRPr="00FB39D9" w14:paraId="6020322E" w14:textId="77777777" w:rsidTr="000315D1">
        <w:tc>
          <w:tcPr>
            <w:tcW w:w="1486" w:type="dxa"/>
          </w:tcPr>
          <w:p w14:paraId="2E18A47E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Complication </w:t>
            </w:r>
          </w:p>
          <w:p w14:paraId="026B2FD9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grade</w:t>
            </w:r>
          </w:p>
        </w:tc>
        <w:tc>
          <w:tcPr>
            <w:tcW w:w="3029" w:type="dxa"/>
            <w:gridSpan w:val="2"/>
          </w:tcPr>
          <w:p w14:paraId="6517428A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0 without IMRT </w:t>
            </w:r>
          </w:p>
          <w:p w14:paraId="48609681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(26 </w:t>
            </w: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patients</w:t>
            </w:r>
            <w:proofErr w:type="spellEnd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3029" w:type="dxa"/>
            <w:gridSpan w:val="2"/>
          </w:tcPr>
          <w:p w14:paraId="3C7AB2B2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1/R2 and IMRT</w:t>
            </w:r>
          </w:p>
          <w:p w14:paraId="4A263CB7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(8 patients)</w:t>
            </w:r>
          </w:p>
        </w:tc>
        <w:tc>
          <w:tcPr>
            <w:tcW w:w="3083" w:type="dxa"/>
            <w:gridSpan w:val="2"/>
          </w:tcPr>
          <w:p w14:paraId="37F42175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1/R2 without IMRT</w:t>
            </w:r>
          </w:p>
          <w:p w14:paraId="2BB44B57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(16 patients)</w:t>
            </w:r>
          </w:p>
        </w:tc>
        <w:tc>
          <w:tcPr>
            <w:tcW w:w="2976" w:type="dxa"/>
            <w:gridSpan w:val="2"/>
          </w:tcPr>
          <w:p w14:paraId="3EBB072C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R1/R2 and neo-adjuvant IMRT </w:t>
            </w:r>
          </w:p>
          <w:p w14:paraId="280EF02A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(1 patient)</w:t>
            </w:r>
          </w:p>
        </w:tc>
      </w:tr>
      <w:tr w:rsidR="004443AB" w:rsidRPr="00FB39D9" w14:paraId="43DBBE9B" w14:textId="77777777" w:rsidTr="000315D1">
        <w:tc>
          <w:tcPr>
            <w:tcW w:w="1486" w:type="dxa"/>
          </w:tcPr>
          <w:p w14:paraId="4E31EE05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Grade 1</w:t>
            </w:r>
          </w:p>
        </w:tc>
        <w:tc>
          <w:tcPr>
            <w:tcW w:w="1450" w:type="dxa"/>
          </w:tcPr>
          <w:p w14:paraId="6C851174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Complications</w:t>
            </w:r>
            <w:proofErr w:type="spellEnd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n)</w:t>
            </w:r>
          </w:p>
        </w:tc>
        <w:tc>
          <w:tcPr>
            <w:tcW w:w="1579" w:type="dxa"/>
          </w:tcPr>
          <w:p w14:paraId="47FB6E99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Description</w:t>
            </w:r>
            <w:proofErr w:type="spellEnd"/>
          </w:p>
        </w:tc>
        <w:tc>
          <w:tcPr>
            <w:tcW w:w="1450" w:type="dxa"/>
          </w:tcPr>
          <w:p w14:paraId="13CECD29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Complications</w:t>
            </w:r>
            <w:proofErr w:type="spellEnd"/>
          </w:p>
          <w:p w14:paraId="7FA14EBF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(n)</w:t>
            </w:r>
          </w:p>
        </w:tc>
        <w:tc>
          <w:tcPr>
            <w:tcW w:w="1579" w:type="dxa"/>
          </w:tcPr>
          <w:p w14:paraId="6A56DFB5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Description</w:t>
            </w:r>
            <w:proofErr w:type="spellEnd"/>
          </w:p>
        </w:tc>
        <w:tc>
          <w:tcPr>
            <w:tcW w:w="1609" w:type="dxa"/>
          </w:tcPr>
          <w:p w14:paraId="21D1195E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Complications</w:t>
            </w:r>
            <w:proofErr w:type="spellEnd"/>
          </w:p>
          <w:p w14:paraId="6DC6F33A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(n)</w:t>
            </w:r>
          </w:p>
        </w:tc>
        <w:tc>
          <w:tcPr>
            <w:tcW w:w="1474" w:type="dxa"/>
          </w:tcPr>
          <w:p w14:paraId="046DEE3C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Description</w:t>
            </w:r>
            <w:proofErr w:type="spellEnd"/>
          </w:p>
        </w:tc>
        <w:tc>
          <w:tcPr>
            <w:tcW w:w="1559" w:type="dxa"/>
          </w:tcPr>
          <w:p w14:paraId="08593883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Complications</w:t>
            </w:r>
            <w:proofErr w:type="spellEnd"/>
          </w:p>
          <w:p w14:paraId="61D99C5B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(n)</w:t>
            </w:r>
          </w:p>
        </w:tc>
        <w:tc>
          <w:tcPr>
            <w:tcW w:w="1417" w:type="dxa"/>
          </w:tcPr>
          <w:p w14:paraId="745033AF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Description</w:t>
            </w:r>
            <w:proofErr w:type="spellEnd"/>
          </w:p>
        </w:tc>
      </w:tr>
      <w:tr w:rsidR="004443AB" w:rsidRPr="00FB39D9" w14:paraId="7FAB68CB" w14:textId="77777777" w:rsidTr="000315D1">
        <w:tc>
          <w:tcPr>
            <w:tcW w:w="1486" w:type="dxa"/>
          </w:tcPr>
          <w:p w14:paraId="602C07B7" w14:textId="77777777" w:rsidR="004443AB" w:rsidRPr="00FB39D9" w:rsidRDefault="004443AB" w:rsidP="000315D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Initial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1450" w:type="dxa"/>
          </w:tcPr>
          <w:p w14:paraId="1430D54B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9" w:type="dxa"/>
          </w:tcPr>
          <w:p w14:paraId="3073619C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 xml:space="preserve">RLN </w:t>
            </w: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damage</w:t>
            </w:r>
            <w:proofErr w:type="spellEnd"/>
            <w:r w:rsidRPr="00FB39D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left</w:t>
            </w:r>
            <w:proofErr w:type="spellEnd"/>
            <w:r w:rsidRPr="00FB39D9">
              <w:rPr>
                <w:rFonts w:ascii="Calibri" w:hAnsi="Calibri" w:cs="Calibri"/>
                <w:sz w:val="22"/>
                <w:szCs w:val="22"/>
              </w:rPr>
              <w:t>, permanent</w:t>
            </w:r>
          </w:p>
        </w:tc>
        <w:tc>
          <w:tcPr>
            <w:tcW w:w="1450" w:type="dxa"/>
          </w:tcPr>
          <w:p w14:paraId="55745C7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579" w:type="dxa"/>
          </w:tcPr>
          <w:p w14:paraId="6C0BFCF2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Dysphagia</w:t>
            </w:r>
            <w:proofErr w:type="spellEnd"/>
          </w:p>
          <w:p w14:paraId="22F3C73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Hoarseness</w:t>
            </w:r>
            <w:proofErr w:type="spellEnd"/>
          </w:p>
          <w:p w14:paraId="7D2DCFF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Seroma</w:t>
            </w:r>
            <w:proofErr w:type="spellEnd"/>
          </w:p>
        </w:tc>
        <w:tc>
          <w:tcPr>
            <w:tcW w:w="1609" w:type="dxa"/>
          </w:tcPr>
          <w:p w14:paraId="618FE170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74" w:type="dxa"/>
          </w:tcPr>
          <w:p w14:paraId="67C8740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 xml:space="preserve">RLN </w:t>
            </w: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damage</w:t>
            </w:r>
            <w:proofErr w:type="spellEnd"/>
            <w:r w:rsidRPr="00FB39D9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temporary</w:t>
            </w:r>
            <w:proofErr w:type="spellEnd"/>
          </w:p>
        </w:tc>
        <w:tc>
          <w:tcPr>
            <w:tcW w:w="1559" w:type="dxa"/>
          </w:tcPr>
          <w:p w14:paraId="10192C4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30C48EEA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4443AB" w:rsidRPr="00FB39D9" w14:paraId="612B1697" w14:textId="77777777" w:rsidTr="000315D1">
        <w:tc>
          <w:tcPr>
            <w:tcW w:w="1486" w:type="dxa"/>
          </w:tcPr>
          <w:p w14:paraId="6DE02004" w14:textId="77777777" w:rsidR="004443AB" w:rsidRPr="00FB39D9" w:rsidRDefault="004443AB" w:rsidP="000315D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Palliative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1450" w:type="dxa"/>
          </w:tcPr>
          <w:p w14:paraId="4A39256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579" w:type="dxa"/>
          </w:tcPr>
          <w:p w14:paraId="0D5D96B3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5A6B0B2C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579" w:type="dxa"/>
          </w:tcPr>
          <w:p w14:paraId="57986F0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609" w:type="dxa"/>
          </w:tcPr>
          <w:p w14:paraId="0DE8236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74" w:type="dxa"/>
          </w:tcPr>
          <w:p w14:paraId="1DA3FC2B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559" w:type="dxa"/>
          </w:tcPr>
          <w:p w14:paraId="370DC2DB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25F91F1B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4443AB" w:rsidRPr="00FB39D9" w14:paraId="1425BE72" w14:textId="77777777" w:rsidTr="000315D1">
        <w:tc>
          <w:tcPr>
            <w:tcW w:w="1486" w:type="dxa"/>
          </w:tcPr>
          <w:p w14:paraId="4D0E7925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Grade 2</w:t>
            </w:r>
          </w:p>
        </w:tc>
        <w:tc>
          <w:tcPr>
            <w:tcW w:w="1450" w:type="dxa"/>
          </w:tcPr>
          <w:p w14:paraId="3F4A558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9" w:type="dxa"/>
          </w:tcPr>
          <w:p w14:paraId="21C135FA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50" w:type="dxa"/>
          </w:tcPr>
          <w:p w14:paraId="0C40884C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9" w:type="dxa"/>
          </w:tcPr>
          <w:p w14:paraId="22B9823C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9" w:type="dxa"/>
          </w:tcPr>
          <w:p w14:paraId="41C5FB3C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74" w:type="dxa"/>
          </w:tcPr>
          <w:p w14:paraId="6343F28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0BD0F8C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00A3F2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443AB" w:rsidRPr="00FB39D9" w14:paraId="595BC4DF" w14:textId="77777777" w:rsidTr="000315D1">
        <w:tc>
          <w:tcPr>
            <w:tcW w:w="1486" w:type="dxa"/>
          </w:tcPr>
          <w:p w14:paraId="0707D7E3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Initial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1450" w:type="dxa"/>
          </w:tcPr>
          <w:p w14:paraId="52F1C2FB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579" w:type="dxa"/>
          </w:tcPr>
          <w:p w14:paraId="1FD1F4C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Dyspnea</w:t>
            </w:r>
          </w:p>
          <w:p w14:paraId="54A7FE62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Hypocalcemia, permanent</w:t>
            </w:r>
          </w:p>
          <w:p w14:paraId="4BD6E71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Hypocalcemia, temporary (4)</w:t>
            </w:r>
          </w:p>
        </w:tc>
        <w:tc>
          <w:tcPr>
            <w:tcW w:w="1450" w:type="dxa"/>
          </w:tcPr>
          <w:p w14:paraId="0E6D4ADC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1579" w:type="dxa"/>
          </w:tcPr>
          <w:p w14:paraId="11DD8F0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Hypocalcemia, permanent</w:t>
            </w:r>
          </w:p>
          <w:p w14:paraId="7BC590E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Hypocalcemia, temporary (3)</w:t>
            </w:r>
          </w:p>
          <w:p w14:paraId="6553F98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Nausea</w:t>
            </w:r>
          </w:p>
        </w:tc>
        <w:tc>
          <w:tcPr>
            <w:tcW w:w="1609" w:type="dxa"/>
          </w:tcPr>
          <w:p w14:paraId="61999320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10</w:t>
            </w:r>
          </w:p>
        </w:tc>
        <w:tc>
          <w:tcPr>
            <w:tcW w:w="1474" w:type="dxa"/>
          </w:tcPr>
          <w:p w14:paraId="5BAE2AF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Anemia (2)</w:t>
            </w:r>
          </w:p>
          <w:p w14:paraId="43B2EE4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Dyspnea (2)</w:t>
            </w:r>
          </w:p>
          <w:p w14:paraId="426B8AC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Hypocalcemia, temporary (5)</w:t>
            </w:r>
          </w:p>
          <w:p w14:paraId="32B8F47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RLN damage right, permanent (resection)</w:t>
            </w:r>
          </w:p>
          <w:p w14:paraId="7C86C40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591B421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05C36EC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357EB7B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4443AB" w:rsidRPr="00FB39D9" w14:paraId="6EC5E237" w14:textId="77777777" w:rsidTr="000315D1">
        <w:tc>
          <w:tcPr>
            <w:tcW w:w="1486" w:type="dxa"/>
          </w:tcPr>
          <w:p w14:paraId="309C787A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Palliative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1450" w:type="dxa"/>
          </w:tcPr>
          <w:p w14:paraId="7DC6B583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9" w:type="dxa"/>
          </w:tcPr>
          <w:p w14:paraId="4B2E509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Urinary</w:t>
            </w:r>
            <w:proofErr w:type="spellEnd"/>
            <w:r w:rsidRPr="00FB39D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tracrt</w:t>
            </w:r>
            <w:proofErr w:type="spellEnd"/>
            <w:r w:rsidRPr="00FB39D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infection</w:t>
            </w:r>
            <w:proofErr w:type="spellEnd"/>
          </w:p>
        </w:tc>
        <w:tc>
          <w:tcPr>
            <w:tcW w:w="1450" w:type="dxa"/>
          </w:tcPr>
          <w:p w14:paraId="4AD656D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9" w:type="dxa"/>
          </w:tcPr>
          <w:p w14:paraId="1BCE79D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Hypocalcemia, temporary</w:t>
            </w:r>
          </w:p>
          <w:p w14:paraId="5B24A04B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9" w:type="dxa"/>
          </w:tcPr>
          <w:p w14:paraId="272634C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474" w:type="dxa"/>
          </w:tcPr>
          <w:p w14:paraId="7FC2FCAB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Atrial</w:t>
            </w:r>
            <w:proofErr w:type="spellEnd"/>
            <w:r w:rsidRPr="00FB39D9">
              <w:rPr>
                <w:rFonts w:ascii="Calibri" w:hAnsi="Calibri" w:cs="Calibri"/>
                <w:sz w:val="22"/>
                <w:szCs w:val="22"/>
              </w:rPr>
              <w:t xml:space="preserve"> flutter</w:t>
            </w:r>
          </w:p>
          <w:p w14:paraId="7664388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Pain</w:t>
            </w:r>
            <w:proofErr w:type="spellEnd"/>
            <w:r w:rsidRPr="00FB39D9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1559" w:type="dxa"/>
          </w:tcPr>
          <w:p w14:paraId="7DD9C8B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26F70D4C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Not</w:t>
            </w:r>
            <w:proofErr w:type="spellEnd"/>
            <w:r w:rsidRPr="00FB39D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applicable</w:t>
            </w:r>
            <w:proofErr w:type="spellEnd"/>
          </w:p>
        </w:tc>
      </w:tr>
      <w:tr w:rsidR="004443AB" w:rsidRPr="00FB39D9" w14:paraId="65E4B4D9" w14:textId="77777777" w:rsidTr="000315D1">
        <w:tc>
          <w:tcPr>
            <w:tcW w:w="1486" w:type="dxa"/>
          </w:tcPr>
          <w:p w14:paraId="38844E5E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Grade 3</w:t>
            </w:r>
          </w:p>
        </w:tc>
        <w:tc>
          <w:tcPr>
            <w:tcW w:w="1450" w:type="dxa"/>
          </w:tcPr>
          <w:p w14:paraId="46BF45B0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9" w:type="dxa"/>
          </w:tcPr>
          <w:p w14:paraId="32E14D1A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50" w:type="dxa"/>
          </w:tcPr>
          <w:p w14:paraId="0857A1F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9" w:type="dxa"/>
          </w:tcPr>
          <w:p w14:paraId="24ED00BC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</w:tcPr>
          <w:p w14:paraId="3341DFC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74" w:type="dxa"/>
          </w:tcPr>
          <w:p w14:paraId="0132809B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097C6D5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57B4A7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4443AB" w:rsidRPr="00FB39D9" w14:paraId="48673D6B" w14:textId="77777777" w:rsidTr="000315D1">
        <w:tc>
          <w:tcPr>
            <w:tcW w:w="1486" w:type="dxa"/>
          </w:tcPr>
          <w:p w14:paraId="11FAC37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Initial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1450" w:type="dxa"/>
          </w:tcPr>
          <w:p w14:paraId="5C2940D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9" w:type="dxa"/>
          </w:tcPr>
          <w:p w14:paraId="35A929B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 xml:space="preserve">Permanent right RLN </w:t>
            </w: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damage</w:t>
            </w:r>
            <w:proofErr w:type="spellEnd"/>
          </w:p>
        </w:tc>
        <w:tc>
          <w:tcPr>
            <w:tcW w:w="1450" w:type="dxa"/>
          </w:tcPr>
          <w:p w14:paraId="35B1E80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579" w:type="dxa"/>
          </w:tcPr>
          <w:p w14:paraId="051F6E9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Tracheal perforation</w:t>
            </w:r>
          </w:p>
          <w:p w14:paraId="21E2A87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RLN resection left</w:t>
            </w:r>
          </w:p>
          <w:p w14:paraId="0F64CE1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RLN damage right, permanent</w:t>
            </w:r>
          </w:p>
          <w:p w14:paraId="2944314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382395F0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</w:tcPr>
          <w:p w14:paraId="483BD88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2</w:t>
            </w:r>
          </w:p>
        </w:tc>
        <w:tc>
          <w:tcPr>
            <w:tcW w:w="1474" w:type="dxa"/>
          </w:tcPr>
          <w:p w14:paraId="3AEF7430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Atrial fibrillation</w:t>
            </w:r>
          </w:p>
          <w:p w14:paraId="0F491C8C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Urine retention</w:t>
            </w:r>
          </w:p>
          <w:p w14:paraId="02D8E8C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667ADF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62894D4C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4443AB" w:rsidRPr="00FB39D9" w14:paraId="165AD7C7" w14:textId="77777777" w:rsidTr="000315D1">
        <w:tc>
          <w:tcPr>
            <w:tcW w:w="1486" w:type="dxa"/>
          </w:tcPr>
          <w:p w14:paraId="3BABFF6C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Palliative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1450" w:type="dxa"/>
          </w:tcPr>
          <w:p w14:paraId="5072ABF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579" w:type="dxa"/>
          </w:tcPr>
          <w:p w14:paraId="5A3D46B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Bleeding</w:t>
            </w:r>
            <w:proofErr w:type="spellEnd"/>
            <w:r w:rsidRPr="00FB39D9">
              <w:rPr>
                <w:rFonts w:ascii="Calibri" w:hAnsi="Calibri" w:cs="Calibri"/>
                <w:sz w:val="22"/>
                <w:szCs w:val="22"/>
              </w:rPr>
              <w:t xml:space="preserve"> (2)</w:t>
            </w:r>
          </w:p>
          <w:p w14:paraId="7BCE44E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Wound</w:t>
            </w:r>
            <w:proofErr w:type="spellEnd"/>
            <w:r w:rsidRPr="00FB39D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infection</w:t>
            </w:r>
            <w:proofErr w:type="spellEnd"/>
          </w:p>
          <w:p w14:paraId="33361FC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Osteomyelitis</w:t>
            </w:r>
          </w:p>
        </w:tc>
        <w:tc>
          <w:tcPr>
            <w:tcW w:w="1450" w:type="dxa"/>
          </w:tcPr>
          <w:p w14:paraId="3E6D97EA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579" w:type="dxa"/>
          </w:tcPr>
          <w:p w14:paraId="0D69D390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Urinary</w:t>
            </w:r>
            <w:proofErr w:type="spellEnd"/>
            <w:r w:rsidRPr="00FB39D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obstruction</w:t>
            </w:r>
            <w:proofErr w:type="spellEnd"/>
          </w:p>
          <w:p w14:paraId="2FE5EFD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Pyelonefritis</w:t>
            </w:r>
          </w:p>
        </w:tc>
        <w:tc>
          <w:tcPr>
            <w:tcW w:w="1609" w:type="dxa"/>
          </w:tcPr>
          <w:p w14:paraId="232ECB3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474" w:type="dxa"/>
          </w:tcPr>
          <w:p w14:paraId="5537F5F2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Carotid damage, iatrogenic</w:t>
            </w:r>
          </w:p>
          <w:p w14:paraId="5EE31862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Esophageal fistula</w:t>
            </w:r>
          </w:p>
          <w:p w14:paraId="492B4EC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Bleeding, intraoperative</w:t>
            </w:r>
          </w:p>
          <w:p w14:paraId="1D7A06B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eptic </w:t>
            </w:r>
            <w:proofErr w:type="spellStart"/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artritis</w:t>
            </w:r>
            <w:proofErr w:type="spellEnd"/>
          </w:p>
          <w:p w14:paraId="6D5FFC22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Urinary tract obstruction</w:t>
            </w:r>
          </w:p>
          <w:p w14:paraId="16588EE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Pyelonefritis</w:t>
            </w:r>
            <w:proofErr w:type="spellEnd"/>
          </w:p>
        </w:tc>
        <w:tc>
          <w:tcPr>
            <w:tcW w:w="1559" w:type="dxa"/>
          </w:tcPr>
          <w:p w14:paraId="5E6EF2A2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615F0BF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4443AB" w:rsidRPr="00FB39D9" w14:paraId="4F201853" w14:textId="77777777" w:rsidTr="000315D1">
        <w:tc>
          <w:tcPr>
            <w:tcW w:w="1486" w:type="dxa"/>
          </w:tcPr>
          <w:p w14:paraId="3614A6FD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Grade 4</w:t>
            </w:r>
          </w:p>
        </w:tc>
        <w:tc>
          <w:tcPr>
            <w:tcW w:w="1450" w:type="dxa"/>
          </w:tcPr>
          <w:p w14:paraId="51570C8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9" w:type="dxa"/>
          </w:tcPr>
          <w:p w14:paraId="13878D7A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50" w:type="dxa"/>
          </w:tcPr>
          <w:p w14:paraId="524B484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9" w:type="dxa"/>
          </w:tcPr>
          <w:p w14:paraId="2D20A62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9" w:type="dxa"/>
          </w:tcPr>
          <w:p w14:paraId="5893289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74" w:type="dxa"/>
          </w:tcPr>
          <w:p w14:paraId="208A184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CD3392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E45998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443AB" w:rsidRPr="00FB39D9" w14:paraId="1110B23C" w14:textId="77777777" w:rsidTr="000315D1">
        <w:tc>
          <w:tcPr>
            <w:tcW w:w="1486" w:type="dxa"/>
          </w:tcPr>
          <w:p w14:paraId="1D52163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Initial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1450" w:type="dxa"/>
          </w:tcPr>
          <w:p w14:paraId="712B5C0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579" w:type="dxa"/>
          </w:tcPr>
          <w:p w14:paraId="277651C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012C4C63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579" w:type="dxa"/>
          </w:tcPr>
          <w:p w14:paraId="1B7B269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609" w:type="dxa"/>
          </w:tcPr>
          <w:p w14:paraId="5E834FC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74" w:type="dxa"/>
          </w:tcPr>
          <w:p w14:paraId="6E989F7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559" w:type="dxa"/>
          </w:tcPr>
          <w:p w14:paraId="702A2E0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1D34E3B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4443AB" w:rsidRPr="00FB39D9" w14:paraId="1D365290" w14:textId="77777777" w:rsidTr="000315D1">
        <w:tc>
          <w:tcPr>
            <w:tcW w:w="1486" w:type="dxa"/>
          </w:tcPr>
          <w:p w14:paraId="4892579A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Palliative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1450" w:type="dxa"/>
          </w:tcPr>
          <w:p w14:paraId="3137847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579" w:type="dxa"/>
          </w:tcPr>
          <w:p w14:paraId="39E0A03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796E5A0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579" w:type="dxa"/>
          </w:tcPr>
          <w:p w14:paraId="1980C3C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609" w:type="dxa"/>
          </w:tcPr>
          <w:p w14:paraId="7BE30E6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74" w:type="dxa"/>
          </w:tcPr>
          <w:p w14:paraId="50AC0A83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559" w:type="dxa"/>
          </w:tcPr>
          <w:p w14:paraId="731C2AEA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1AA73F5B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4443AB" w:rsidRPr="00FB39D9" w14:paraId="0DD40F15" w14:textId="77777777" w:rsidTr="000315D1">
        <w:tc>
          <w:tcPr>
            <w:tcW w:w="1486" w:type="dxa"/>
          </w:tcPr>
          <w:p w14:paraId="480A233F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Grade 5</w:t>
            </w:r>
          </w:p>
        </w:tc>
        <w:tc>
          <w:tcPr>
            <w:tcW w:w="1450" w:type="dxa"/>
          </w:tcPr>
          <w:p w14:paraId="47F705EC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579" w:type="dxa"/>
          </w:tcPr>
          <w:p w14:paraId="6AAB06F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3E3863CA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9" w:type="dxa"/>
          </w:tcPr>
          <w:p w14:paraId="14591F9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9" w:type="dxa"/>
          </w:tcPr>
          <w:p w14:paraId="3A1DAA3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74" w:type="dxa"/>
          </w:tcPr>
          <w:p w14:paraId="1F17C8F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E855C0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D298B5C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443AB" w:rsidRPr="00FB39D9" w14:paraId="25469C8B" w14:textId="77777777" w:rsidTr="000315D1">
        <w:tc>
          <w:tcPr>
            <w:tcW w:w="1486" w:type="dxa"/>
          </w:tcPr>
          <w:p w14:paraId="1B53571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Initial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1450" w:type="dxa"/>
          </w:tcPr>
          <w:p w14:paraId="6742067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579" w:type="dxa"/>
          </w:tcPr>
          <w:p w14:paraId="6AFF0B00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5555DDE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579" w:type="dxa"/>
          </w:tcPr>
          <w:p w14:paraId="5A2FF90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609" w:type="dxa"/>
          </w:tcPr>
          <w:p w14:paraId="7D72891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74" w:type="dxa"/>
          </w:tcPr>
          <w:p w14:paraId="2E03277B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559" w:type="dxa"/>
          </w:tcPr>
          <w:p w14:paraId="4A0E5C9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240314E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4443AB" w:rsidRPr="00FB39D9" w14:paraId="62618C37" w14:textId="77777777" w:rsidTr="000315D1">
        <w:tc>
          <w:tcPr>
            <w:tcW w:w="1486" w:type="dxa"/>
          </w:tcPr>
          <w:p w14:paraId="20F04F2C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Palliative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1450" w:type="dxa"/>
          </w:tcPr>
          <w:p w14:paraId="3E1A1A2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579" w:type="dxa"/>
          </w:tcPr>
          <w:p w14:paraId="0A6B56B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52E9811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579" w:type="dxa"/>
          </w:tcPr>
          <w:p w14:paraId="63094EE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609" w:type="dxa"/>
          </w:tcPr>
          <w:p w14:paraId="7725CD8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74" w:type="dxa"/>
          </w:tcPr>
          <w:p w14:paraId="004BE3A2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RLN damage right, permanent</w:t>
            </w:r>
          </w:p>
        </w:tc>
        <w:tc>
          <w:tcPr>
            <w:tcW w:w="1559" w:type="dxa"/>
          </w:tcPr>
          <w:p w14:paraId="7A687AEA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154064A3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</w:tbl>
    <w:p w14:paraId="534D135D" w14:textId="77777777" w:rsidR="004443AB" w:rsidRPr="00FB39D9" w:rsidRDefault="004443AB" w:rsidP="004443AB">
      <w:pPr>
        <w:rPr>
          <w:rFonts w:ascii="Calibri" w:hAnsi="Calibri" w:cs="Calibri"/>
          <w:sz w:val="22"/>
          <w:szCs w:val="22"/>
        </w:rPr>
      </w:pPr>
    </w:p>
    <w:p w14:paraId="4EECBA84" w14:textId="0A6ED4AA" w:rsidR="004443AB" w:rsidRPr="00FB39D9" w:rsidRDefault="004443AB" w:rsidP="004443AB">
      <w:pPr>
        <w:rPr>
          <w:rFonts w:ascii="Calibri" w:hAnsi="Calibri" w:cs="Calibri"/>
          <w:i/>
          <w:iCs/>
          <w:sz w:val="22"/>
          <w:szCs w:val="22"/>
          <w:lang w:val="en-US"/>
        </w:rPr>
      </w:pPr>
      <w:r w:rsidRPr="00FB39D9">
        <w:rPr>
          <w:rFonts w:ascii="Calibri" w:hAnsi="Calibri" w:cs="Calibri"/>
          <w:sz w:val="22"/>
          <w:szCs w:val="22"/>
          <w:lang w:val="en-US"/>
        </w:rPr>
        <w:t xml:space="preserve">Supplementary table 1 – </w:t>
      </w:r>
      <w:r w:rsidRPr="00FB39D9">
        <w:rPr>
          <w:rFonts w:ascii="Calibri" w:hAnsi="Calibri" w:cs="Calibri"/>
          <w:i/>
          <w:iCs/>
          <w:sz w:val="22"/>
          <w:szCs w:val="22"/>
          <w:lang w:val="en-US"/>
        </w:rPr>
        <w:t>legend</w:t>
      </w:r>
    </w:p>
    <w:p w14:paraId="6ABC2AB9" w14:textId="77777777" w:rsidR="004443AB" w:rsidRPr="00FB39D9" w:rsidRDefault="004443AB" w:rsidP="004443AB">
      <w:pPr>
        <w:rPr>
          <w:rFonts w:ascii="Calibri" w:hAnsi="Calibri" w:cs="Calibri"/>
          <w:i/>
          <w:iCs/>
          <w:sz w:val="22"/>
          <w:szCs w:val="22"/>
          <w:lang w:val="en-US"/>
        </w:rPr>
      </w:pPr>
      <w:r w:rsidRPr="00FB39D9">
        <w:rPr>
          <w:rFonts w:ascii="Calibri" w:hAnsi="Calibri" w:cs="Calibri"/>
          <w:i/>
          <w:iCs/>
          <w:sz w:val="22"/>
          <w:szCs w:val="22"/>
          <w:lang w:val="en-US"/>
        </w:rPr>
        <w:t>IMRT = intensity modulated radiotherapy; N/A = not applicable; RLN = recurrent laryngeal nerve; temporary hypocalcemia = maximum of 6 months suppletion; temporary hypocalcemia = continuing suppletion after 6 months, ongoing at final follow-up; R0 = microscopically negative resection margin; R1 = microscopically involved margin; R2 = macroscopic involved margins</w:t>
      </w:r>
    </w:p>
    <w:p w14:paraId="4FBFF411" w14:textId="77777777" w:rsidR="004443AB" w:rsidRPr="00FB39D9" w:rsidRDefault="004443AB" w:rsidP="004443AB">
      <w:pPr>
        <w:rPr>
          <w:rFonts w:ascii="Calibri" w:hAnsi="Calibri" w:cs="Calibri"/>
          <w:i/>
          <w:iCs/>
          <w:sz w:val="22"/>
          <w:szCs w:val="22"/>
          <w:lang w:val="en-US"/>
        </w:rPr>
      </w:pPr>
      <w:r w:rsidRPr="00FB39D9">
        <w:rPr>
          <w:rFonts w:ascii="Calibri" w:hAnsi="Calibri" w:cs="Calibri"/>
          <w:i/>
          <w:iCs/>
          <w:sz w:val="22"/>
          <w:szCs w:val="22"/>
          <w:lang w:val="en-US"/>
        </w:rPr>
        <w:br w:type="page"/>
      </w:r>
    </w:p>
    <w:p w14:paraId="1203097E" w14:textId="77777777" w:rsidR="004443AB" w:rsidRPr="00FB39D9" w:rsidRDefault="004443AB" w:rsidP="004443AB">
      <w:pPr>
        <w:rPr>
          <w:rFonts w:ascii="Calibri" w:hAnsi="Calibri" w:cs="Calibri"/>
          <w:sz w:val="22"/>
          <w:szCs w:val="22"/>
          <w:lang w:val="en-US"/>
        </w:rPr>
      </w:pPr>
      <w:r w:rsidRPr="00FB39D9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Supplementary table 2</w:t>
      </w:r>
      <w:r w:rsidRPr="00FB39D9">
        <w:rPr>
          <w:rFonts w:ascii="Calibri" w:hAnsi="Calibri" w:cs="Calibri"/>
          <w:sz w:val="22"/>
          <w:szCs w:val="22"/>
          <w:lang w:val="en-US"/>
        </w:rPr>
        <w:t xml:space="preserve"> – Radiotherapy complication overview</w:t>
      </w:r>
    </w:p>
    <w:p w14:paraId="198FEE08" w14:textId="77777777" w:rsidR="004443AB" w:rsidRPr="00FB39D9" w:rsidRDefault="004443AB" w:rsidP="004443AB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Tabelraster"/>
        <w:tblW w:w="13320" w:type="dxa"/>
        <w:tblLook w:val="04A0" w:firstRow="1" w:lastRow="0" w:firstColumn="1" w:lastColumn="0" w:noHBand="0" w:noVBand="1"/>
      </w:tblPr>
      <w:tblGrid>
        <w:gridCol w:w="1428"/>
        <w:gridCol w:w="1511"/>
        <w:gridCol w:w="1500"/>
        <w:gridCol w:w="1511"/>
        <w:gridCol w:w="1563"/>
        <w:gridCol w:w="1511"/>
        <w:gridCol w:w="1430"/>
        <w:gridCol w:w="1511"/>
        <w:gridCol w:w="1355"/>
      </w:tblGrid>
      <w:tr w:rsidR="004443AB" w:rsidRPr="00FB39D9" w14:paraId="1AA49EFE" w14:textId="77777777" w:rsidTr="000315D1">
        <w:tc>
          <w:tcPr>
            <w:tcW w:w="1432" w:type="dxa"/>
          </w:tcPr>
          <w:p w14:paraId="41AB78C8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omplication grade</w:t>
            </w:r>
          </w:p>
        </w:tc>
        <w:tc>
          <w:tcPr>
            <w:tcW w:w="3030" w:type="dxa"/>
            <w:gridSpan w:val="2"/>
          </w:tcPr>
          <w:p w14:paraId="6A455C42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0 without IMRT </w:t>
            </w:r>
          </w:p>
          <w:p w14:paraId="01F13462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(26 </w:t>
            </w: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patients</w:t>
            </w:r>
            <w:proofErr w:type="spellEnd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3137" w:type="dxa"/>
            <w:gridSpan w:val="2"/>
          </w:tcPr>
          <w:p w14:paraId="1D73565D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1/R2 and IMRT</w:t>
            </w:r>
          </w:p>
          <w:p w14:paraId="6CC5018E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(8 patients)</w:t>
            </w:r>
          </w:p>
        </w:tc>
        <w:tc>
          <w:tcPr>
            <w:tcW w:w="2839" w:type="dxa"/>
            <w:gridSpan w:val="2"/>
          </w:tcPr>
          <w:p w14:paraId="5CD99846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1/R2 without IMRT</w:t>
            </w:r>
          </w:p>
          <w:p w14:paraId="22B3A0A7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(16 patients)</w:t>
            </w:r>
          </w:p>
        </w:tc>
        <w:tc>
          <w:tcPr>
            <w:tcW w:w="2882" w:type="dxa"/>
            <w:gridSpan w:val="2"/>
          </w:tcPr>
          <w:p w14:paraId="6026FDBC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R1/R2 and neo-adjuvant IMRT </w:t>
            </w:r>
          </w:p>
          <w:p w14:paraId="52E0F1AF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(1 patient)</w:t>
            </w:r>
          </w:p>
        </w:tc>
      </w:tr>
      <w:tr w:rsidR="004443AB" w:rsidRPr="00FB39D9" w14:paraId="62962D1B" w14:textId="77777777" w:rsidTr="000315D1">
        <w:tc>
          <w:tcPr>
            <w:tcW w:w="1432" w:type="dxa"/>
          </w:tcPr>
          <w:p w14:paraId="387436A3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Grade 1</w:t>
            </w:r>
          </w:p>
        </w:tc>
        <w:tc>
          <w:tcPr>
            <w:tcW w:w="1450" w:type="dxa"/>
          </w:tcPr>
          <w:p w14:paraId="5D60E62D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Complications</w:t>
            </w:r>
            <w:proofErr w:type="spellEnd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n)</w:t>
            </w:r>
          </w:p>
        </w:tc>
        <w:tc>
          <w:tcPr>
            <w:tcW w:w="1580" w:type="dxa"/>
          </w:tcPr>
          <w:p w14:paraId="696B39D1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Description</w:t>
            </w:r>
            <w:proofErr w:type="spellEnd"/>
          </w:p>
        </w:tc>
        <w:tc>
          <w:tcPr>
            <w:tcW w:w="1464" w:type="dxa"/>
          </w:tcPr>
          <w:p w14:paraId="5195EF3A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Complications</w:t>
            </w:r>
            <w:proofErr w:type="spellEnd"/>
          </w:p>
          <w:p w14:paraId="000757EB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(n)</w:t>
            </w:r>
          </w:p>
        </w:tc>
        <w:tc>
          <w:tcPr>
            <w:tcW w:w="1673" w:type="dxa"/>
          </w:tcPr>
          <w:p w14:paraId="34C48FAA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Description</w:t>
            </w:r>
            <w:proofErr w:type="spellEnd"/>
          </w:p>
        </w:tc>
        <w:tc>
          <w:tcPr>
            <w:tcW w:w="1450" w:type="dxa"/>
          </w:tcPr>
          <w:p w14:paraId="73C83690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Complications</w:t>
            </w:r>
            <w:proofErr w:type="spellEnd"/>
          </w:p>
          <w:p w14:paraId="62E21691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(n)</w:t>
            </w:r>
          </w:p>
        </w:tc>
        <w:tc>
          <w:tcPr>
            <w:tcW w:w="1389" w:type="dxa"/>
          </w:tcPr>
          <w:p w14:paraId="168893DE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Description</w:t>
            </w:r>
            <w:proofErr w:type="spellEnd"/>
          </w:p>
        </w:tc>
        <w:tc>
          <w:tcPr>
            <w:tcW w:w="1450" w:type="dxa"/>
          </w:tcPr>
          <w:p w14:paraId="109D614D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Complications</w:t>
            </w:r>
            <w:proofErr w:type="spellEnd"/>
          </w:p>
          <w:p w14:paraId="00AA7C8D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(n)</w:t>
            </w:r>
          </w:p>
        </w:tc>
        <w:tc>
          <w:tcPr>
            <w:tcW w:w="1432" w:type="dxa"/>
          </w:tcPr>
          <w:p w14:paraId="2778DBD4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Description</w:t>
            </w:r>
            <w:proofErr w:type="spellEnd"/>
          </w:p>
        </w:tc>
      </w:tr>
      <w:tr w:rsidR="004443AB" w:rsidRPr="00FB39D9" w14:paraId="53C06C29" w14:textId="77777777" w:rsidTr="000315D1">
        <w:tc>
          <w:tcPr>
            <w:tcW w:w="1432" w:type="dxa"/>
          </w:tcPr>
          <w:p w14:paraId="364D4907" w14:textId="77777777" w:rsidR="004443AB" w:rsidRPr="00FB39D9" w:rsidRDefault="004443AB" w:rsidP="000315D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Index IMRT</w:t>
            </w:r>
          </w:p>
        </w:tc>
        <w:tc>
          <w:tcPr>
            <w:tcW w:w="1450" w:type="dxa"/>
          </w:tcPr>
          <w:p w14:paraId="4DF7561A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580" w:type="dxa"/>
          </w:tcPr>
          <w:p w14:paraId="24AF050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Dysphagia</w:t>
            </w:r>
            <w:proofErr w:type="spellEnd"/>
          </w:p>
          <w:p w14:paraId="695FBDD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Fatigue</w:t>
            </w:r>
            <w:proofErr w:type="spellEnd"/>
            <w:r w:rsidRPr="00FB39D9">
              <w:rPr>
                <w:rFonts w:ascii="Calibri" w:hAnsi="Calibri" w:cs="Calibri"/>
                <w:sz w:val="22"/>
                <w:szCs w:val="22"/>
              </w:rPr>
              <w:t xml:space="preserve"> (2)</w:t>
            </w:r>
          </w:p>
          <w:p w14:paraId="1903EAE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Odynophagia</w:t>
            </w:r>
            <w:proofErr w:type="spellEnd"/>
          </w:p>
        </w:tc>
        <w:tc>
          <w:tcPr>
            <w:tcW w:w="1464" w:type="dxa"/>
          </w:tcPr>
          <w:p w14:paraId="46587AE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15</w:t>
            </w:r>
          </w:p>
          <w:p w14:paraId="4B701D4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73" w:type="dxa"/>
          </w:tcPr>
          <w:p w14:paraId="2720F8F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Dermatitis (2)</w:t>
            </w:r>
          </w:p>
          <w:p w14:paraId="36FB644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Dysphonia</w:t>
            </w:r>
          </w:p>
          <w:p w14:paraId="65430E7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Dysphagia</w:t>
            </w:r>
          </w:p>
          <w:p w14:paraId="588F1C82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Fatigue</w:t>
            </w:r>
          </w:p>
          <w:p w14:paraId="05459E4B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Headache</w:t>
            </w:r>
          </w:p>
          <w:p w14:paraId="5AD6486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Hoarseness (2)</w:t>
            </w:r>
          </w:p>
          <w:p w14:paraId="69A4C19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Lymphedema</w:t>
            </w:r>
          </w:p>
          <w:p w14:paraId="70A33802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Mucositis</w:t>
            </w:r>
          </w:p>
          <w:p w14:paraId="40A89E7C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Neck edema (2)</w:t>
            </w:r>
          </w:p>
          <w:p w14:paraId="1FD4DB5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Vomiting</w:t>
            </w:r>
          </w:p>
          <w:p w14:paraId="43EF0F0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Weight loss</w:t>
            </w:r>
          </w:p>
          <w:p w14:paraId="451FDCB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Xerostomia</w:t>
            </w:r>
          </w:p>
          <w:p w14:paraId="7262AD7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4EA5CAC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50" w:type="dxa"/>
          </w:tcPr>
          <w:p w14:paraId="49603930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1389" w:type="dxa"/>
          </w:tcPr>
          <w:p w14:paraId="0B7EAF92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Cough</w:t>
            </w:r>
          </w:p>
          <w:p w14:paraId="1622324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Dysphagia (2)</w:t>
            </w:r>
          </w:p>
          <w:p w14:paraId="38F0B20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Dysphonia</w:t>
            </w:r>
          </w:p>
          <w:p w14:paraId="04E997C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Fatigue (2)</w:t>
            </w:r>
          </w:p>
          <w:p w14:paraId="10703E6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Mucus</w:t>
            </w:r>
          </w:p>
        </w:tc>
        <w:tc>
          <w:tcPr>
            <w:tcW w:w="1450" w:type="dxa"/>
          </w:tcPr>
          <w:p w14:paraId="3D15D29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432" w:type="dxa"/>
          </w:tcPr>
          <w:p w14:paraId="093D1CB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Mucositis</w:t>
            </w:r>
          </w:p>
          <w:p w14:paraId="08843A62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Dermatitis</w:t>
            </w:r>
          </w:p>
        </w:tc>
      </w:tr>
      <w:tr w:rsidR="004443AB" w:rsidRPr="00FB39D9" w14:paraId="295F7885" w14:textId="77777777" w:rsidTr="000315D1">
        <w:tc>
          <w:tcPr>
            <w:tcW w:w="1432" w:type="dxa"/>
          </w:tcPr>
          <w:p w14:paraId="18024154" w14:textId="77777777" w:rsidR="004443AB" w:rsidRPr="00FB39D9" w:rsidRDefault="004443AB" w:rsidP="000315D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Palliative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radiotherapy</w:t>
            </w:r>
            <w:proofErr w:type="spellEnd"/>
          </w:p>
        </w:tc>
        <w:tc>
          <w:tcPr>
            <w:tcW w:w="1450" w:type="dxa"/>
          </w:tcPr>
          <w:p w14:paraId="2991049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580" w:type="dxa"/>
          </w:tcPr>
          <w:p w14:paraId="3B69DCD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64" w:type="dxa"/>
          </w:tcPr>
          <w:p w14:paraId="674AD31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73" w:type="dxa"/>
          </w:tcPr>
          <w:p w14:paraId="3C91EEA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457D64D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389" w:type="dxa"/>
          </w:tcPr>
          <w:p w14:paraId="76919232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Dermatitis</w:t>
            </w:r>
          </w:p>
          <w:p w14:paraId="49A2740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Fatigue</w:t>
            </w:r>
            <w:proofErr w:type="spellEnd"/>
          </w:p>
          <w:p w14:paraId="784B52D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 xml:space="preserve">Ulcera, </w:t>
            </w: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pressure</w:t>
            </w:r>
            <w:proofErr w:type="spellEnd"/>
          </w:p>
        </w:tc>
        <w:tc>
          <w:tcPr>
            <w:tcW w:w="1450" w:type="dxa"/>
          </w:tcPr>
          <w:p w14:paraId="7CB6EC4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32" w:type="dxa"/>
          </w:tcPr>
          <w:p w14:paraId="10946E7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4443AB" w:rsidRPr="00FB39D9" w14:paraId="2BDC3C8D" w14:textId="77777777" w:rsidTr="000315D1">
        <w:tc>
          <w:tcPr>
            <w:tcW w:w="1432" w:type="dxa"/>
          </w:tcPr>
          <w:p w14:paraId="4E9F4841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Grade 2</w:t>
            </w:r>
          </w:p>
        </w:tc>
        <w:tc>
          <w:tcPr>
            <w:tcW w:w="1450" w:type="dxa"/>
          </w:tcPr>
          <w:p w14:paraId="4FA3B97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570EA12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64" w:type="dxa"/>
          </w:tcPr>
          <w:p w14:paraId="67496BB2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73" w:type="dxa"/>
          </w:tcPr>
          <w:p w14:paraId="06B588A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50" w:type="dxa"/>
          </w:tcPr>
          <w:p w14:paraId="7D47FAE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9" w:type="dxa"/>
          </w:tcPr>
          <w:p w14:paraId="4D707AE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50" w:type="dxa"/>
          </w:tcPr>
          <w:p w14:paraId="6F26EE3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32" w:type="dxa"/>
          </w:tcPr>
          <w:p w14:paraId="438DA413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443AB" w:rsidRPr="00FB39D9" w14:paraId="62D99F4C" w14:textId="77777777" w:rsidTr="000315D1">
        <w:tc>
          <w:tcPr>
            <w:tcW w:w="1432" w:type="dxa"/>
          </w:tcPr>
          <w:p w14:paraId="3B0BCA4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Index IMRT</w:t>
            </w:r>
          </w:p>
        </w:tc>
        <w:tc>
          <w:tcPr>
            <w:tcW w:w="1450" w:type="dxa"/>
          </w:tcPr>
          <w:p w14:paraId="4E5C1CEC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80" w:type="dxa"/>
          </w:tcPr>
          <w:p w14:paraId="3ECE71BC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Mucositis</w:t>
            </w:r>
          </w:p>
        </w:tc>
        <w:tc>
          <w:tcPr>
            <w:tcW w:w="1464" w:type="dxa"/>
          </w:tcPr>
          <w:p w14:paraId="10EE17A3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1673" w:type="dxa"/>
          </w:tcPr>
          <w:p w14:paraId="190D6FA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Cough</w:t>
            </w:r>
          </w:p>
          <w:p w14:paraId="33803BCC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Dermatitis (5)</w:t>
            </w:r>
          </w:p>
          <w:p w14:paraId="5982BF73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Dysphagia (2)</w:t>
            </w:r>
          </w:p>
          <w:p w14:paraId="07F77D6A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Itching</w:t>
            </w:r>
          </w:p>
          <w:p w14:paraId="3C930ECB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Oesophagitis</w:t>
            </w:r>
            <w:proofErr w:type="spellEnd"/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2)</w:t>
            </w:r>
          </w:p>
          <w:p w14:paraId="70AB5FE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Pain</w:t>
            </w:r>
          </w:p>
          <w:p w14:paraId="798C13A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Rash</w:t>
            </w:r>
          </w:p>
          <w:p w14:paraId="0DDB314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50" w:type="dxa"/>
          </w:tcPr>
          <w:p w14:paraId="2CFF615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11</w:t>
            </w:r>
          </w:p>
        </w:tc>
        <w:tc>
          <w:tcPr>
            <w:tcW w:w="1389" w:type="dxa"/>
          </w:tcPr>
          <w:p w14:paraId="5C47196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Constipation</w:t>
            </w:r>
          </w:p>
          <w:p w14:paraId="2EA7795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Dermatitis (2)</w:t>
            </w:r>
          </w:p>
          <w:p w14:paraId="69E6B30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Dysphagia (3)</w:t>
            </w:r>
          </w:p>
          <w:p w14:paraId="526FFF9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Mucositis (2)</w:t>
            </w:r>
          </w:p>
          <w:p w14:paraId="2DAE40F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Pain</w:t>
            </w:r>
          </w:p>
          <w:p w14:paraId="10FE30A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Weight loss</w:t>
            </w:r>
          </w:p>
          <w:p w14:paraId="029D14A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Xerostomia</w:t>
            </w:r>
          </w:p>
        </w:tc>
        <w:tc>
          <w:tcPr>
            <w:tcW w:w="1450" w:type="dxa"/>
          </w:tcPr>
          <w:p w14:paraId="5F2DA43A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lastRenderedPageBreak/>
              <w:t>2</w:t>
            </w:r>
          </w:p>
        </w:tc>
        <w:tc>
          <w:tcPr>
            <w:tcW w:w="1432" w:type="dxa"/>
          </w:tcPr>
          <w:p w14:paraId="75023E4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Dysphagia</w:t>
            </w:r>
            <w:proofErr w:type="spellEnd"/>
          </w:p>
          <w:p w14:paraId="721D232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Fatigue</w:t>
            </w:r>
            <w:proofErr w:type="spellEnd"/>
          </w:p>
        </w:tc>
      </w:tr>
      <w:tr w:rsidR="004443AB" w:rsidRPr="00FB39D9" w14:paraId="77F49DB9" w14:textId="77777777" w:rsidTr="000315D1">
        <w:tc>
          <w:tcPr>
            <w:tcW w:w="1432" w:type="dxa"/>
          </w:tcPr>
          <w:p w14:paraId="51C11F9E" w14:textId="77777777" w:rsidR="004443AB" w:rsidRPr="00FB39D9" w:rsidRDefault="004443AB" w:rsidP="000315D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Palliative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radiotherapy</w:t>
            </w:r>
            <w:proofErr w:type="spellEnd"/>
          </w:p>
        </w:tc>
        <w:tc>
          <w:tcPr>
            <w:tcW w:w="1450" w:type="dxa"/>
          </w:tcPr>
          <w:p w14:paraId="78E6D7A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580" w:type="dxa"/>
          </w:tcPr>
          <w:p w14:paraId="4AEBE0A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64" w:type="dxa"/>
          </w:tcPr>
          <w:p w14:paraId="56176A4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673" w:type="dxa"/>
          </w:tcPr>
          <w:p w14:paraId="5B54CAF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Upper</w:t>
            </w:r>
            <w:proofErr w:type="spellEnd"/>
            <w:r w:rsidRPr="00FB39D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respiratory</w:t>
            </w:r>
            <w:proofErr w:type="spellEnd"/>
            <w:r w:rsidRPr="00FB39D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infection</w:t>
            </w:r>
            <w:proofErr w:type="spellEnd"/>
          </w:p>
        </w:tc>
        <w:tc>
          <w:tcPr>
            <w:tcW w:w="1450" w:type="dxa"/>
          </w:tcPr>
          <w:p w14:paraId="5EFAF670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389" w:type="dxa"/>
          </w:tcPr>
          <w:p w14:paraId="5CCD13E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Candida</w:t>
            </w:r>
          </w:p>
          <w:p w14:paraId="42828B3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Delirium</w:t>
            </w:r>
          </w:p>
          <w:p w14:paraId="2523C38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ain, </w:t>
            </w:r>
            <w:proofErr w:type="spellStart"/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troath</w:t>
            </w:r>
            <w:proofErr w:type="spellEnd"/>
          </w:p>
          <w:p w14:paraId="6811DAC0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Pain, metastasis</w:t>
            </w:r>
          </w:p>
          <w:p w14:paraId="1001F27C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SIADH</w:t>
            </w:r>
          </w:p>
          <w:p w14:paraId="35C046C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Thrombosis</w:t>
            </w:r>
          </w:p>
          <w:p w14:paraId="2C672D6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50" w:type="dxa"/>
          </w:tcPr>
          <w:p w14:paraId="0D46D49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32" w:type="dxa"/>
          </w:tcPr>
          <w:p w14:paraId="71557EF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4443AB" w:rsidRPr="00FB39D9" w14:paraId="54A5F897" w14:textId="77777777" w:rsidTr="000315D1">
        <w:tc>
          <w:tcPr>
            <w:tcW w:w="1432" w:type="dxa"/>
          </w:tcPr>
          <w:p w14:paraId="7E53B3DF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Grade 3</w:t>
            </w:r>
          </w:p>
        </w:tc>
        <w:tc>
          <w:tcPr>
            <w:tcW w:w="1450" w:type="dxa"/>
          </w:tcPr>
          <w:p w14:paraId="6C2860FA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641D577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64" w:type="dxa"/>
          </w:tcPr>
          <w:p w14:paraId="54B1922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73" w:type="dxa"/>
          </w:tcPr>
          <w:p w14:paraId="3B40A9C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50" w:type="dxa"/>
          </w:tcPr>
          <w:p w14:paraId="3ABEE9D3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89" w:type="dxa"/>
          </w:tcPr>
          <w:p w14:paraId="491D2103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50" w:type="dxa"/>
          </w:tcPr>
          <w:p w14:paraId="7D88565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32" w:type="dxa"/>
          </w:tcPr>
          <w:p w14:paraId="72662BA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4443AB" w:rsidRPr="00FB39D9" w14:paraId="3A72A8BE" w14:textId="77777777" w:rsidTr="000315D1">
        <w:tc>
          <w:tcPr>
            <w:tcW w:w="1432" w:type="dxa"/>
          </w:tcPr>
          <w:p w14:paraId="7E3E9EFB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Index IMRT</w:t>
            </w:r>
          </w:p>
        </w:tc>
        <w:tc>
          <w:tcPr>
            <w:tcW w:w="1450" w:type="dxa"/>
          </w:tcPr>
          <w:p w14:paraId="4365F320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580" w:type="dxa"/>
          </w:tcPr>
          <w:p w14:paraId="392CFAB3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Anorexia (2)</w:t>
            </w:r>
          </w:p>
          <w:p w14:paraId="0D9A8A5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Dermatitis</w:t>
            </w:r>
          </w:p>
          <w:p w14:paraId="7CB9A88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Fatigue (2)</w:t>
            </w:r>
          </w:p>
          <w:p w14:paraId="79835872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Nausea (2)</w:t>
            </w:r>
          </w:p>
          <w:p w14:paraId="3EE514F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Constipation (2)</w:t>
            </w:r>
          </w:p>
        </w:tc>
        <w:tc>
          <w:tcPr>
            <w:tcW w:w="1464" w:type="dxa"/>
          </w:tcPr>
          <w:p w14:paraId="7561EB7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1673" w:type="dxa"/>
          </w:tcPr>
          <w:p w14:paraId="48934D1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Esophageal stricture</w:t>
            </w:r>
          </w:p>
          <w:p w14:paraId="56010D72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RLN damage right, permanent</w:t>
            </w:r>
          </w:p>
          <w:p w14:paraId="016DC10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Sepsis</w:t>
            </w:r>
          </w:p>
          <w:p w14:paraId="6A940C7A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50" w:type="dxa"/>
          </w:tcPr>
          <w:p w14:paraId="4CAF8EB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389" w:type="dxa"/>
          </w:tcPr>
          <w:p w14:paraId="06030B7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Stridor</w:t>
            </w:r>
          </w:p>
        </w:tc>
        <w:tc>
          <w:tcPr>
            <w:tcW w:w="1450" w:type="dxa"/>
          </w:tcPr>
          <w:p w14:paraId="3DDB161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32" w:type="dxa"/>
          </w:tcPr>
          <w:p w14:paraId="18EC407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4443AB" w:rsidRPr="00FB39D9" w14:paraId="0B7F4544" w14:textId="77777777" w:rsidTr="000315D1">
        <w:tc>
          <w:tcPr>
            <w:tcW w:w="1432" w:type="dxa"/>
          </w:tcPr>
          <w:p w14:paraId="5BC056BD" w14:textId="77777777" w:rsidR="004443AB" w:rsidRPr="00FB39D9" w:rsidRDefault="004443AB" w:rsidP="000315D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Palliative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radiotherapy</w:t>
            </w:r>
            <w:proofErr w:type="spellEnd"/>
          </w:p>
        </w:tc>
        <w:tc>
          <w:tcPr>
            <w:tcW w:w="1450" w:type="dxa"/>
          </w:tcPr>
          <w:p w14:paraId="7CCC891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580" w:type="dxa"/>
          </w:tcPr>
          <w:p w14:paraId="4DB34D6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64" w:type="dxa"/>
          </w:tcPr>
          <w:p w14:paraId="72AD6EC3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673" w:type="dxa"/>
          </w:tcPr>
          <w:p w14:paraId="027F22D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Obstipation</w:t>
            </w:r>
            <w:proofErr w:type="spellEnd"/>
          </w:p>
        </w:tc>
        <w:tc>
          <w:tcPr>
            <w:tcW w:w="1450" w:type="dxa"/>
          </w:tcPr>
          <w:p w14:paraId="6267FFB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89" w:type="dxa"/>
          </w:tcPr>
          <w:p w14:paraId="4ACB2F5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Pneumonia</w:t>
            </w:r>
            <w:proofErr w:type="spellEnd"/>
          </w:p>
          <w:p w14:paraId="6FE3C4C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Pancytopenia</w:t>
            </w:r>
            <w:proofErr w:type="spellEnd"/>
          </w:p>
        </w:tc>
        <w:tc>
          <w:tcPr>
            <w:tcW w:w="1450" w:type="dxa"/>
          </w:tcPr>
          <w:p w14:paraId="10007AD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32" w:type="dxa"/>
          </w:tcPr>
          <w:p w14:paraId="7D74F8F2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4443AB" w:rsidRPr="00FB39D9" w14:paraId="26647EB4" w14:textId="77777777" w:rsidTr="000315D1">
        <w:tc>
          <w:tcPr>
            <w:tcW w:w="1432" w:type="dxa"/>
          </w:tcPr>
          <w:p w14:paraId="2C910404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50" w:type="dxa"/>
          </w:tcPr>
          <w:p w14:paraId="5253DDC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766FEA5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64" w:type="dxa"/>
          </w:tcPr>
          <w:p w14:paraId="3E7DFDA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73" w:type="dxa"/>
          </w:tcPr>
          <w:p w14:paraId="02788E5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50" w:type="dxa"/>
          </w:tcPr>
          <w:p w14:paraId="65F87810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9" w:type="dxa"/>
          </w:tcPr>
          <w:p w14:paraId="0822F85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50" w:type="dxa"/>
          </w:tcPr>
          <w:p w14:paraId="409D51F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32" w:type="dxa"/>
          </w:tcPr>
          <w:p w14:paraId="6E5DFA9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443AB" w:rsidRPr="00FB39D9" w14:paraId="27DE6F67" w14:textId="77777777" w:rsidTr="000315D1">
        <w:tc>
          <w:tcPr>
            <w:tcW w:w="1432" w:type="dxa"/>
          </w:tcPr>
          <w:p w14:paraId="785D8A3E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Grade 4</w:t>
            </w:r>
          </w:p>
        </w:tc>
        <w:tc>
          <w:tcPr>
            <w:tcW w:w="1450" w:type="dxa"/>
          </w:tcPr>
          <w:p w14:paraId="378D57F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0" w:type="dxa"/>
          </w:tcPr>
          <w:p w14:paraId="4474B11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64" w:type="dxa"/>
          </w:tcPr>
          <w:p w14:paraId="4BB9A933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73" w:type="dxa"/>
          </w:tcPr>
          <w:p w14:paraId="2C9CE31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50" w:type="dxa"/>
          </w:tcPr>
          <w:p w14:paraId="19BFDF5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9" w:type="dxa"/>
          </w:tcPr>
          <w:p w14:paraId="70E7D01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50" w:type="dxa"/>
          </w:tcPr>
          <w:p w14:paraId="0827DBA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32" w:type="dxa"/>
          </w:tcPr>
          <w:p w14:paraId="7C2162F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443AB" w:rsidRPr="00FB39D9" w14:paraId="094CA614" w14:textId="77777777" w:rsidTr="000315D1">
        <w:tc>
          <w:tcPr>
            <w:tcW w:w="1432" w:type="dxa"/>
          </w:tcPr>
          <w:p w14:paraId="1B649BC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Index IMRT</w:t>
            </w:r>
          </w:p>
        </w:tc>
        <w:tc>
          <w:tcPr>
            <w:tcW w:w="1450" w:type="dxa"/>
          </w:tcPr>
          <w:p w14:paraId="7DBA226C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580" w:type="dxa"/>
          </w:tcPr>
          <w:p w14:paraId="68C77B5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64" w:type="dxa"/>
          </w:tcPr>
          <w:p w14:paraId="47D3F7B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73" w:type="dxa"/>
          </w:tcPr>
          <w:p w14:paraId="29D4423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4EFDEE8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389" w:type="dxa"/>
          </w:tcPr>
          <w:p w14:paraId="7EB5B9F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1CAC26A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32" w:type="dxa"/>
          </w:tcPr>
          <w:p w14:paraId="13539A2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4443AB" w:rsidRPr="00FB39D9" w14:paraId="0F3D4812" w14:textId="77777777" w:rsidTr="000315D1">
        <w:tc>
          <w:tcPr>
            <w:tcW w:w="1432" w:type="dxa"/>
          </w:tcPr>
          <w:p w14:paraId="5C8C08AF" w14:textId="77777777" w:rsidR="004443AB" w:rsidRPr="00FB39D9" w:rsidRDefault="004443AB" w:rsidP="000315D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Palliative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radiotherapy</w:t>
            </w:r>
            <w:proofErr w:type="spellEnd"/>
          </w:p>
        </w:tc>
        <w:tc>
          <w:tcPr>
            <w:tcW w:w="1450" w:type="dxa"/>
          </w:tcPr>
          <w:p w14:paraId="0335FCF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580" w:type="dxa"/>
          </w:tcPr>
          <w:p w14:paraId="4937407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64" w:type="dxa"/>
          </w:tcPr>
          <w:p w14:paraId="67B0E4C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73" w:type="dxa"/>
          </w:tcPr>
          <w:p w14:paraId="08469FE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1872594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89" w:type="dxa"/>
          </w:tcPr>
          <w:p w14:paraId="75D8079A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Respiratory</w:t>
            </w:r>
            <w:proofErr w:type="spellEnd"/>
            <w:r w:rsidRPr="00FB39D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insufficiency</w:t>
            </w:r>
            <w:proofErr w:type="spellEnd"/>
          </w:p>
        </w:tc>
        <w:tc>
          <w:tcPr>
            <w:tcW w:w="1450" w:type="dxa"/>
          </w:tcPr>
          <w:p w14:paraId="7BA8A71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32" w:type="dxa"/>
          </w:tcPr>
          <w:p w14:paraId="101EF8D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4443AB" w:rsidRPr="00FB39D9" w14:paraId="1FDBF991" w14:textId="77777777" w:rsidTr="000315D1">
        <w:tc>
          <w:tcPr>
            <w:tcW w:w="1432" w:type="dxa"/>
          </w:tcPr>
          <w:p w14:paraId="3D028699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Grade 5</w:t>
            </w:r>
          </w:p>
        </w:tc>
        <w:tc>
          <w:tcPr>
            <w:tcW w:w="1450" w:type="dxa"/>
          </w:tcPr>
          <w:p w14:paraId="24F26DE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580" w:type="dxa"/>
          </w:tcPr>
          <w:p w14:paraId="03700ED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64" w:type="dxa"/>
          </w:tcPr>
          <w:p w14:paraId="7CF61D9A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73" w:type="dxa"/>
          </w:tcPr>
          <w:p w14:paraId="08DA9270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50" w:type="dxa"/>
          </w:tcPr>
          <w:p w14:paraId="44307EF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9" w:type="dxa"/>
          </w:tcPr>
          <w:p w14:paraId="1383D75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50" w:type="dxa"/>
          </w:tcPr>
          <w:p w14:paraId="43E9305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32" w:type="dxa"/>
          </w:tcPr>
          <w:p w14:paraId="63F096F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443AB" w:rsidRPr="00FB39D9" w14:paraId="0B45ABB1" w14:textId="77777777" w:rsidTr="000315D1">
        <w:tc>
          <w:tcPr>
            <w:tcW w:w="1432" w:type="dxa"/>
          </w:tcPr>
          <w:p w14:paraId="5501EADE" w14:textId="77777777" w:rsidR="004443AB" w:rsidRPr="00FB39D9" w:rsidRDefault="004443AB" w:rsidP="000315D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Index IMRT</w:t>
            </w:r>
          </w:p>
        </w:tc>
        <w:tc>
          <w:tcPr>
            <w:tcW w:w="1450" w:type="dxa"/>
          </w:tcPr>
          <w:p w14:paraId="459C338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580" w:type="dxa"/>
          </w:tcPr>
          <w:p w14:paraId="14714C3C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64" w:type="dxa"/>
          </w:tcPr>
          <w:p w14:paraId="5986683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73" w:type="dxa"/>
          </w:tcPr>
          <w:p w14:paraId="145A198C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5F92CF7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389" w:type="dxa"/>
          </w:tcPr>
          <w:p w14:paraId="1E2E36F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6DFF6BA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32" w:type="dxa"/>
          </w:tcPr>
          <w:p w14:paraId="7AD2FD20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4443AB" w:rsidRPr="00FB39D9" w14:paraId="74697D67" w14:textId="77777777" w:rsidTr="000315D1">
        <w:tc>
          <w:tcPr>
            <w:tcW w:w="1432" w:type="dxa"/>
          </w:tcPr>
          <w:p w14:paraId="0AD84A8B" w14:textId="77777777" w:rsidR="004443AB" w:rsidRPr="00FB39D9" w:rsidRDefault="004443AB" w:rsidP="000315D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Palliative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radiotherapy</w:t>
            </w:r>
            <w:proofErr w:type="spellEnd"/>
          </w:p>
        </w:tc>
        <w:tc>
          <w:tcPr>
            <w:tcW w:w="1450" w:type="dxa"/>
          </w:tcPr>
          <w:p w14:paraId="26B0748A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580" w:type="dxa"/>
          </w:tcPr>
          <w:p w14:paraId="5A7394E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64" w:type="dxa"/>
          </w:tcPr>
          <w:p w14:paraId="1F23E8F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73" w:type="dxa"/>
          </w:tcPr>
          <w:p w14:paraId="3FAD020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6B34A102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89" w:type="dxa"/>
          </w:tcPr>
          <w:p w14:paraId="5D11C65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Death</w:t>
            </w:r>
            <w:proofErr w:type="spellEnd"/>
            <w:r w:rsidRPr="00FB39D9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respiratory</w:t>
            </w:r>
            <w:proofErr w:type="spellEnd"/>
            <w:r w:rsidRPr="00FB39D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insufficiency</w:t>
            </w:r>
            <w:proofErr w:type="spellEnd"/>
            <w:r w:rsidRPr="00FB39D9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50" w:type="dxa"/>
          </w:tcPr>
          <w:p w14:paraId="0DF2876B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32" w:type="dxa"/>
          </w:tcPr>
          <w:p w14:paraId="2C41D3D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</w:tbl>
    <w:p w14:paraId="0DFCDA7F" w14:textId="77777777" w:rsidR="004443AB" w:rsidRPr="00FB39D9" w:rsidRDefault="004443AB" w:rsidP="004443AB">
      <w:pPr>
        <w:rPr>
          <w:rFonts w:ascii="Calibri" w:hAnsi="Calibri" w:cs="Calibri"/>
          <w:sz w:val="22"/>
          <w:szCs w:val="22"/>
        </w:rPr>
      </w:pPr>
    </w:p>
    <w:p w14:paraId="3856FA34" w14:textId="71F5D001" w:rsidR="004443AB" w:rsidRPr="00FB39D9" w:rsidRDefault="004443AB" w:rsidP="004443AB">
      <w:pPr>
        <w:rPr>
          <w:rFonts w:ascii="Calibri" w:hAnsi="Calibri" w:cs="Calibri"/>
          <w:sz w:val="22"/>
          <w:szCs w:val="22"/>
          <w:lang w:val="en-US"/>
        </w:rPr>
      </w:pPr>
      <w:r w:rsidRPr="00FB39D9">
        <w:rPr>
          <w:rFonts w:ascii="Calibri" w:hAnsi="Calibri" w:cs="Calibri"/>
          <w:sz w:val="22"/>
          <w:szCs w:val="22"/>
          <w:lang w:val="en-US"/>
        </w:rPr>
        <w:t xml:space="preserve">Supplementary table 2 </w:t>
      </w:r>
      <w:r w:rsidRPr="00FB39D9">
        <w:rPr>
          <w:rFonts w:ascii="Calibri" w:hAnsi="Calibri" w:cs="Calibri"/>
          <w:i/>
          <w:iCs/>
          <w:sz w:val="22"/>
          <w:szCs w:val="22"/>
          <w:lang w:val="en-US"/>
        </w:rPr>
        <w:t xml:space="preserve">– </w:t>
      </w:r>
      <w:r w:rsidRPr="00FB39D9">
        <w:rPr>
          <w:rFonts w:ascii="Calibri" w:hAnsi="Calibri" w:cs="Calibri"/>
          <w:i/>
          <w:iCs/>
          <w:sz w:val="22"/>
          <w:szCs w:val="22"/>
          <w:lang w:val="en-US"/>
        </w:rPr>
        <w:t>legend</w:t>
      </w:r>
    </w:p>
    <w:p w14:paraId="7BC95BFA" w14:textId="77777777" w:rsidR="004443AB" w:rsidRPr="00FB39D9" w:rsidRDefault="004443AB" w:rsidP="004443AB">
      <w:pPr>
        <w:rPr>
          <w:rFonts w:ascii="Calibri" w:hAnsi="Calibri" w:cs="Calibri"/>
          <w:i/>
          <w:iCs/>
          <w:sz w:val="22"/>
          <w:szCs w:val="22"/>
          <w:lang w:val="en-US"/>
        </w:rPr>
      </w:pPr>
      <w:r w:rsidRPr="00FB39D9">
        <w:rPr>
          <w:rFonts w:ascii="Calibri" w:hAnsi="Calibri" w:cs="Calibri"/>
          <w:i/>
          <w:iCs/>
          <w:sz w:val="22"/>
          <w:szCs w:val="22"/>
          <w:lang w:val="en-US"/>
        </w:rPr>
        <w:lastRenderedPageBreak/>
        <w:t>IMRT = intensity modulated radiotherapy; N/A = not applicable; R0 = microscopically negative resection margin; R1 = microscopically involved margin; R2 = macroscopic involved margins</w:t>
      </w:r>
    </w:p>
    <w:p w14:paraId="76DA83C6" w14:textId="77777777" w:rsidR="004443AB" w:rsidRPr="00FB39D9" w:rsidRDefault="004443AB" w:rsidP="004443AB">
      <w:pPr>
        <w:rPr>
          <w:rFonts w:ascii="Calibri" w:hAnsi="Calibri" w:cs="Calibri"/>
          <w:i/>
          <w:iCs/>
          <w:sz w:val="22"/>
          <w:szCs w:val="22"/>
          <w:lang w:val="en-US"/>
        </w:rPr>
      </w:pPr>
      <w:r w:rsidRPr="00FB39D9">
        <w:rPr>
          <w:rFonts w:ascii="Calibri" w:hAnsi="Calibri" w:cs="Calibri"/>
          <w:i/>
          <w:iCs/>
          <w:sz w:val="22"/>
          <w:szCs w:val="22"/>
          <w:lang w:val="en-US"/>
        </w:rPr>
        <w:br w:type="page"/>
      </w:r>
    </w:p>
    <w:p w14:paraId="37FE29CF" w14:textId="77777777" w:rsidR="004443AB" w:rsidRPr="00FB39D9" w:rsidRDefault="004443AB" w:rsidP="004443AB">
      <w:pPr>
        <w:rPr>
          <w:rFonts w:ascii="Calibri" w:hAnsi="Calibri" w:cs="Calibri"/>
          <w:sz w:val="22"/>
          <w:szCs w:val="22"/>
          <w:lang w:val="en-US"/>
        </w:rPr>
      </w:pPr>
      <w:r w:rsidRPr="00FB39D9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Supplementary table 3 –</w:t>
      </w:r>
      <w:r w:rsidRPr="00FB39D9">
        <w:rPr>
          <w:rFonts w:ascii="Calibri" w:hAnsi="Calibri" w:cs="Calibri"/>
          <w:sz w:val="22"/>
          <w:szCs w:val="22"/>
          <w:lang w:val="en-US"/>
        </w:rPr>
        <w:t xml:space="preserve"> Systemic treatment complication overview</w:t>
      </w:r>
    </w:p>
    <w:p w14:paraId="2C96ACD0" w14:textId="77777777" w:rsidR="004443AB" w:rsidRPr="00FB39D9" w:rsidRDefault="004443AB" w:rsidP="004443AB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Tabelraster"/>
        <w:tblW w:w="13887" w:type="dxa"/>
        <w:tblLook w:val="04A0" w:firstRow="1" w:lastRow="0" w:firstColumn="1" w:lastColumn="0" w:noHBand="0" w:noVBand="1"/>
      </w:tblPr>
      <w:tblGrid>
        <w:gridCol w:w="1465"/>
        <w:gridCol w:w="1511"/>
        <w:gridCol w:w="1803"/>
        <w:gridCol w:w="1511"/>
        <w:gridCol w:w="1788"/>
        <w:gridCol w:w="1537"/>
        <w:gridCol w:w="1346"/>
        <w:gridCol w:w="1511"/>
        <w:gridCol w:w="1415"/>
      </w:tblGrid>
      <w:tr w:rsidR="004443AB" w:rsidRPr="00FB39D9" w14:paraId="599DB93C" w14:textId="77777777" w:rsidTr="000315D1">
        <w:tc>
          <w:tcPr>
            <w:tcW w:w="1496" w:type="dxa"/>
          </w:tcPr>
          <w:p w14:paraId="2B706D66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omplication grade</w:t>
            </w:r>
          </w:p>
        </w:tc>
        <w:tc>
          <w:tcPr>
            <w:tcW w:w="3088" w:type="dxa"/>
            <w:gridSpan w:val="2"/>
          </w:tcPr>
          <w:p w14:paraId="1321A09F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0 without IMRT </w:t>
            </w:r>
          </w:p>
          <w:p w14:paraId="0C1BC0F1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(26 </w:t>
            </w: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patients</w:t>
            </w:r>
            <w:proofErr w:type="spellEnd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3487" w:type="dxa"/>
            <w:gridSpan w:val="2"/>
          </w:tcPr>
          <w:p w14:paraId="1FC5947A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1/R2 and IMRT</w:t>
            </w:r>
          </w:p>
          <w:p w14:paraId="79DDC543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(8 patients)</w:t>
            </w:r>
          </w:p>
        </w:tc>
        <w:tc>
          <w:tcPr>
            <w:tcW w:w="2834" w:type="dxa"/>
            <w:gridSpan w:val="2"/>
          </w:tcPr>
          <w:p w14:paraId="4BE59D57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1/R2 without IMRT</w:t>
            </w:r>
          </w:p>
          <w:p w14:paraId="42D1F224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(16 patients)</w:t>
            </w:r>
          </w:p>
        </w:tc>
        <w:tc>
          <w:tcPr>
            <w:tcW w:w="2982" w:type="dxa"/>
            <w:gridSpan w:val="2"/>
          </w:tcPr>
          <w:p w14:paraId="0B431943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R1/R2 and neo-adjuvant IMRT </w:t>
            </w:r>
          </w:p>
          <w:p w14:paraId="282CCC13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(1 patient)</w:t>
            </w:r>
          </w:p>
        </w:tc>
      </w:tr>
      <w:tr w:rsidR="004443AB" w:rsidRPr="00FB39D9" w14:paraId="09B479F2" w14:textId="77777777" w:rsidTr="000315D1">
        <w:tc>
          <w:tcPr>
            <w:tcW w:w="1496" w:type="dxa"/>
          </w:tcPr>
          <w:p w14:paraId="12D825D1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Grade 1</w:t>
            </w:r>
          </w:p>
        </w:tc>
        <w:tc>
          <w:tcPr>
            <w:tcW w:w="1450" w:type="dxa"/>
          </w:tcPr>
          <w:p w14:paraId="092F6F70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Complications</w:t>
            </w:r>
            <w:proofErr w:type="spellEnd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n)</w:t>
            </w:r>
          </w:p>
        </w:tc>
        <w:tc>
          <w:tcPr>
            <w:tcW w:w="1638" w:type="dxa"/>
          </w:tcPr>
          <w:p w14:paraId="7BD2CB1D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Description</w:t>
            </w:r>
            <w:proofErr w:type="spellEnd"/>
          </w:p>
        </w:tc>
        <w:tc>
          <w:tcPr>
            <w:tcW w:w="1450" w:type="dxa"/>
          </w:tcPr>
          <w:p w14:paraId="60C716E9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Complications</w:t>
            </w:r>
            <w:proofErr w:type="spellEnd"/>
          </w:p>
          <w:p w14:paraId="50C6E0C1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(n)</w:t>
            </w:r>
          </w:p>
        </w:tc>
        <w:tc>
          <w:tcPr>
            <w:tcW w:w="2037" w:type="dxa"/>
          </w:tcPr>
          <w:p w14:paraId="78A92C78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Description</w:t>
            </w:r>
            <w:proofErr w:type="spellEnd"/>
          </w:p>
        </w:tc>
        <w:tc>
          <w:tcPr>
            <w:tcW w:w="1558" w:type="dxa"/>
          </w:tcPr>
          <w:p w14:paraId="0D1BE811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Complications</w:t>
            </w:r>
            <w:proofErr w:type="spellEnd"/>
          </w:p>
          <w:p w14:paraId="02A27A05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(n)</w:t>
            </w:r>
          </w:p>
        </w:tc>
        <w:tc>
          <w:tcPr>
            <w:tcW w:w="1276" w:type="dxa"/>
          </w:tcPr>
          <w:p w14:paraId="2E2FBAE1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Description</w:t>
            </w:r>
            <w:proofErr w:type="spellEnd"/>
          </w:p>
        </w:tc>
        <w:tc>
          <w:tcPr>
            <w:tcW w:w="1450" w:type="dxa"/>
          </w:tcPr>
          <w:p w14:paraId="782111E5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Complications</w:t>
            </w:r>
            <w:proofErr w:type="spellEnd"/>
          </w:p>
          <w:p w14:paraId="27B86BF7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(n)</w:t>
            </w:r>
          </w:p>
        </w:tc>
        <w:tc>
          <w:tcPr>
            <w:tcW w:w="1532" w:type="dxa"/>
          </w:tcPr>
          <w:p w14:paraId="69129A40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Description</w:t>
            </w:r>
            <w:proofErr w:type="spellEnd"/>
          </w:p>
        </w:tc>
      </w:tr>
      <w:tr w:rsidR="004443AB" w:rsidRPr="00FB39D9" w14:paraId="79E5C773" w14:textId="77777777" w:rsidTr="000315D1">
        <w:tc>
          <w:tcPr>
            <w:tcW w:w="1496" w:type="dxa"/>
          </w:tcPr>
          <w:p w14:paraId="6BB6F395" w14:textId="77777777" w:rsidR="004443AB" w:rsidRPr="00FB39D9" w:rsidRDefault="004443AB" w:rsidP="000315D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First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systemic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1450" w:type="dxa"/>
          </w:tcPr>
          <w:p w14:paraId="64AB7D9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638" w:type="dxa"/>
          </w:tcPr>
          <w:p w14:paraId="21FDB0E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Alopecia</w:t>
            </w:r>
          </w:p>
          <w:p w14:paraId="1C780D0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Fatigue</w:t>
            </w:r>
            <w:proofErr w:type="spellEnd"/>
          </w:p>
        </w:tc>
        <w:tc>
          <w:tcPr>
            <w:tcW w:w="1450" w:type="dxa"/>
          </w:tcPr>
          <w:p w14:paraId="44984BC3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2037" w:type="dxa"/>
          </w:tcPr>
          <w:p w14:paraId="219F549A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Abdominal pain (2)</w:t>
            </w:r>
          </w:p>
          <w:p w14:paraId="787D6CD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Fatigue (2)</w:t>
            </w:r>
          </w:p>
          <w:p w14:paraId="7EC5463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Nausea</w:t>
            </w:r>
          </w:p>
          <w:p w14:paraId="7123FBE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Oral ulceration</w:t>
            </w:r>
          </w:p>
          <w:p w14:paraId="0C83CF3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Proteinuria</w:t>
            </w:r>
          </w:p>
        </w:tc>
        <w:tc>
          <w:tcPr>
            <w:tcW w:w="1558" w:type="dxa"/>
          </w:tcPr>
          <w:p w14:paraId="37B16C63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276" w:type="dxa"/>
          </w:tcPr>
          <w:p w14:paraId="2C97F20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5C2CA4C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532" w:type="dxa"/>
          </w:tcPr>
          <w:p w14:paraId="37BA1C8B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4443AB" w:rsidRPr="00FB39D9" w14:paraId="5BBD897C" w14:textId="77777777" w:rsidTr="000315D1">
        <w:tc>
          <w:tcPr>
            <w:tcW w:w="1496" w:type="dxa"/>
          </w:tcPr>
          <w:p w14:paraId="7F218780" w14:textId="77777777" w:rsidR="004443AB" w:rsidRPr="00FB39D9" w:rsidRDefault="004443AB" w:rsidP="000315D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Additional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systemic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1450" w:type="dxa"/>
          </w:tcPr>
          <w:p w14:paraId="44583BF3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38" w:type="dxa"/>
          </w:tcPr>
          <w:p w14:paraId="0800BC43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1F4307CB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037" w:type="dxa"/>
          </w:tcPr>
          <w:p w14:paraId="698ECC1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558" w:type="dxa"/>
          </w:tcPr>
          <w:p w14:paraId="263863E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5C5E3F3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Neutropenia</w:t>
            </w:r>
            <w:proofErr w:type="spellEnd"/>
          </w:p>
        </w:tc>
        <w:tc>
          <w:tcPr>
            <w:tcW w:w="1450" w:type="dxa"/>
          </w:tcPr>
          <w:p w14:paraId="26ABB25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532" w:type="dxa"/>
          </w:tcPr>
          <w:p w14:paraId="23E6790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4443AB" w:rsidRPr="00FB39D9" w14:paraId="14FBB236" w14:textId="77777777" w:rsidTr="000315D1">
        <w:tc>
          <w:tcPr>
            <w:tcW w:w="1496" w:type="dxa"/>
          </w:tcPr>
          <w:p w14:paraId="11503DA1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Grade 2</w:t>
            </w:r>
          </w:p>
        </w:tc>
        <w:tc>
          <w:tcPr>
            <w:tcW w:w="1450" w:type="dxa"/>
          </w:tcPr>
          <w:p w14:paraId="4E590C53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38" w:type="dxa"/>
          </w:tcPr>
          <w:p w14:paraId="493AA6E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50" w:type="dxa"/>
          </w:tcPr>
          <w:p w14:paraId="6A21516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37" w:type="dxa"/>
          </w:tcPr>
          <w:p w14:paraId="1B3C5DF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8" w:type="dxa"/>
          </w:tcPr>
          <w:p w14:paraId="75EEABF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0491D7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50" w:type="dxa"/>
          </w:tcPr>
          <w:p w14:paraId="6FFD4C1A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2" w:type="dxa"/>
          </w:tcPr>
          <w:p w14:paraId="635D7FC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443AB" w:rsidRPr="00FB39D9" w14:paraId="2057975E" w14:textId="77777777" w:rsidTr="000315D1">
        <w:tc>
          <w:tcPr>
            <w:tcW w:w="1496" w:type="dxa"/>
          </w:tcPr>
          <w:p w14:paraId="16F08EF2" w14:textId="77777777" w:rsidR="004443AB" w:rsidRPr="00FB39D9" w:rsidRDefault="004443AB" w:rsidP="000315D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First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systemic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1450" w:type="dxa"/>
          </w:tcPr>
          <w:p w14:paraId="25A89EC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638" w:type="dxa"/>
          </w:tcPr>
          <w:p w14:paraId="50DFE8F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Cushing</w:t>
            </w:r>
            <w:proofErr w:type="spellEnd"/>
          </w:p>
          <w:p w14:paraId="38FA5B0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Reflux</w:t>
            </w:r>
          </w:p>
          <w:p w14:paraId="7782CD9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Trombocytopenia</w:t>
            </w:r>
            <w:proofErr w:type="spellEnd"/>
          </w:p>
        </w:tc>
        <w:tc>
          <w:tcPr>
            <w:tcW w:w="1450" w:type="dxa"/>
          </w:tcPr>
          <w:p w14:paraId="701626F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10</w:t>
            </w:r>
          </w:p>
          <w:p w14:paraId="1CE0ECF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37" w:type="dxa"/>
          </w:tcPr>
          <w:p w14:paraId="7BEF1ACA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Artralgia</w:t>
            </w:r>
            <w:proofErr w:type="spellEnd"/>
          </w:p>
          <w:p w14:paraId="1EE3A28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Diarrhea</w:t>
            </w:r>
          </w:p>
          <w:p w14:paraId="1DDF0B82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Hand-feet syndrome</w:t>
            </w:r>
          </w:p>
          <w:p w14:paraId="10C93460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Hypertension (2)</w:t>
            </w:r>
          </w:p>
          <w:p w14:paraId="11EAF88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Hypocalcemia</w:t>
            </w:r>
          </w:p>
          <w:p w14:paraId="7E4E237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ain, </w:t>
            </w:r>
            <w:proofErr w:type="spellStart"/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troath</w:t>
            </w:r>
            <w:proofErr w:type="spellEnd"/>
          </w:p>
          <w:p w14:paraId="16B3A22A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Rectal bleeding</w:t>
            </w:r>
          </w:p>
          <w:p w14:paraId="0460EA92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Stomatitis</w:t>
            </w:r>
          </w:p>
          <w:p w14:paraId="1513973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Urinary tract infection</w:t>
            </w:r>
          </w:p>
        </w:tc>
        <w:tc>
          <w:tcPr>
            <w:tcW w:w="1558" w:type="dxa"/>
          </w:tcPr>
          <w:p w14:paraId="2B9BF67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276" w:type="dxa"/>
          </w:tcPr>
          <w:p w14:paraId="194AE78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69A11E00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532" w:type="dxa"/>
          </w:tcPr>
          <w:p w14:paraId="6508DEC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4443AB" w:rsidRPr="00FB39D9" w14:paraId="096C9980" w14:textId="77777777" w:rsidTr="000315D1">
        <w:tc>
          <w:tcPr>
            <w:tcW w:w="1496" w:type="dxa"/>
          </w:tcPr>
          <w:p w14:paraId="5B56BC86" w14:textId="77777777" w:rsidR="004443AB" w:rsidRPr="00FB39D9" w:rsidRDefault="004443AB" w:rsidP="000315D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Additional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systemic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1450" w:type="dxa"/>
          </w:tcPr>
          <w:p w14:paraId="298B568B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38" w:type="dxa"/>
          </w:tcPr>
          <w:p w14:paraId="6183E19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1B73636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037" w:type="dxa"/>
          </w:tcPr>
          <w:p w14:paraId="34B9740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ausea</w:t>
            </w:r>
          </w:p>
        </w:tc>
        <w:tc>
          <w:tcPr>
            <w:tcW w:w="1558" w:type="dxa"/>
          </w:tcPr>
          <w:p w14:paraId="49A53C4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14:paraId="63068D2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Alopecia</w:t>
            </w:r>
          </w:p>
          <w:p w14:paraId="0D61890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Dysphagia</w:t>
            </w:r>
            <w:proofErr w:type="spellEnd"/>
          </w:p>
        </w:tc>
        <w:tc>
          <w:tcPr>
            <w:tcW w:w="1450" w:type="dxa"/>
          </w:tcPr>
          <w:p w14:paraId="71D1A68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532" w:type="dxa"/>
          </w:tcPr>
          <w:p w14:paraId="12EF827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4443AB" w:rsidRPr="00FB39D9" w14:paraId="1578C19A" w14:textId="77777777" w:rsidTr="000315D1">
        <w:tc>
          <w:tcPr>
            <w:tcW w:w="1496" w:type="dxa"/>
          </w:tcPr>
          <w:p w14:paraId="2649728F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Grade 3</w:t>
            </w:r>
          </w:p>
        </w:tc>
        <w:tc>
          <w:tcPr>
            <w:tcW w:w="1450" w:type="dxa"/>
          </w:tcPr>
          <w:p w14:paraId="6ABC8E1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38" w:type="dxa"/>
          </w:tcPr>
          <w:p w14:paraId="5EA5219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50" w:type="dxa"/>
          </w:tcPr>
          <w:p w14:paraId="0007628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37" w:type="dxa"/>
          </w:tcPr>
          <w:p w14:paraId="365B640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8" w:type="dxa"/>
          </w:tcPr>
          <w:p w14:paraId="6B1946F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43C48B2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50" w:type="dxa"/>
          </w:tcPr>
          <w:p w14:paraId="661C63E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32" w:type="dxa"/>
          </w:tcPr>
          <w:p w14:paraId="6A31D9A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4443AB" w:rsidRPr="00FB39D9" w14:paraId="57E60421" w14:textId="77777777" w:rsidTr="000315D1">
        <w:tc>
          <w:tcPr>
            <w:tcW w:w="1496" w:type="dxa"/>
          </w:tcPr>
          <w:p w14:paraId="54A7FF2B" w14:textId="77777777" w:rsidR="004443AB" w:rsidRPr="00FB39D9" w:rsidRDefault="004443AB" w:rsidP="000315D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lastRenderedPageBreak/>
              <w:t xml:space="preserve">First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systemic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1450" w:type="dxa"/>
          </w:tcPr>
          <w:p w14:paraId="4BF506B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638" w:type="dxa"/>
          </w:tcPr>
          <w:p w14:paraId="12104CA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Convulsion</w:t>
            </w:r>
            <w:proofErr w:type="spellEnd"/>
          </w:p>
        </w:tc>
        <w:tc>
          <w:tcPr>
            <w:tcW w:w="1450" w:type="dxa"/>
          </w:tcPr>
          <w:p w14:paraId="1658EA1A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2037" w:type="dxa"/>
          </w:tcPr>
          <w:p w14:paraId="6C19959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Blistering, feet</w:t>
            </w:r>
          </w:p>
          <w:p w14:paraId="2C8D0A9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Vomiging</w:t>
            </w:r>
            <w:proofErr w:type="spellEnd"/>
          </w:p>
          <w:p w14:paraId="39DC0E02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sz w:val="22"/>
                <w:szCs w:val="22"/>
                <w:lang w:val="en-US"/>
              </w:rPr>
              <w:t>Tongue pain</w:t>
            </w:r>
          </w:p>
        </w:tc>
        <w:tc>
          <w:tcPr>
            <w:tcW w:w="1558" w:type="dxa"/>
          </w:tcPr>
          <w:p w14:paraId="4A1243A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276" w:type="dxa"/>
          </w:tcPr>
          <w:p w14:paraId="39BB6C10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662D735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532" w:type="dxa"/>
          </w:tcPr>
          <w:p w14:paraId="78AE75B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4443AB" w:rsidRPr="00FB39D9" w14:paraId="0AAD2C79" w14:textId="77777777" w:rsidTr="000315D1">
        <w:tc>
          <w:tcPr>
            <w:tcW w:w="1496" w:type="dxa"/>
          </w:tcPr>
          <w:p w14:paraId="2E39575B" w14:textId="77777777" w:rsidR="004443AB" w:rsidRPr="00FB39D9" w:rsidRDefault="004443AB" w:rsidP="000315D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Additional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systemic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1450" w:type="dxa"/>
          </w:tcPr>
          <w:p w14:paraId="68D9111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38" w:type="dxa"/>
          </w:tcPr>
          <w:p w14:paraId="6A710FF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0E7F7A6A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037" w:type="dxa"/>
          </w:tcPr>
          <w:p w14:paraId="4B87E0A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Intracerebral</w:t>
            </w:r>
            <w:proofErr w:type="spellEnd"/>
            <w:r w:rsidRPr="00FB39D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bleeding</w:t>
            </w:r>
            <w:proofErr w:type="spellEnd"/>
            <w:r w:rsidRPr="00FB39D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metastasis</w:t>
            </w:r>
            <w:proofErr w:type="spellEnd"/>
            <w:r w:rsidRPr="00FB39D9">
              <w:rPr>
                <w:rFonts w:ascii="Calibri" w:hAnsi="Calibri" w:cs="Calibri"/>
                <w:sz w:val="22"/>
                <w:szCs w:val="22"/>
              </w:rPr>
              <w:t xml:space="preserve"> (lenvatinib)</w:t>
            </w:r>
          </w:p>
        </w:tc>
        <w:tc>
          <w:tcPr>
            <w:tcW w:w="1558" w:type="dxa"/>
          </w:tcPr>
          <w:p w14:paraId="36C1CCE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43DE3473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Dermatitis</w:t>
            </w:r>
          </w:p>
        </w:tc>
        <w:tc>
          <w:tcPr>
            <w:tcW w:w="1450" w:type="dxa"/>
          </w:tcPr>
          <w:p w14:paraId="3E8EEFA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532" w:type="dxa"/>
          </w:tcPr>
          <w:p w14:paraId="0C8CA54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4443AB" w:rsidRPr="00FB39D9" w14:paraId="25DD70DC" w14:textId="77777777" w:rsidTr="000315D1">
        <w:tc>
          <w:tcPr>
            <w:tcW w:w="1496" w:type="dxa"/>
          </w:tcPr>
          <w:p w14:paraId="308FE0B8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Grade 4</w:t>
            </w:r>
          </w:p>
        </w:tc>
        <w:tc>
          <w:tcPr>
            <w:tcW w:w="1450" w:type="dxa"/>
          </w:tcPr>
          <w:p w14:paraId="1AACC69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38" w:type="dxa"/>
          </w:tcPr>
          <w:p w14:paraId="714C51B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50" w:type="dxa"/>
          </w:tcPr>
          <w:p w14:paraId="17E7F423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37" w:type="dxa"/>
          </w:tcPr>
          <w:p w14:paraId="388D929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8" w:type="dxa"/>
          </w:tcPr>
          <w:p w14:paraId="2A3DADA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B3CCB9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50" w:type="dxa"/>
          </w:tcPr>
          <w:p w14:paraId="065B68D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2" w:type="dxa"/>
          </w:tcPr>
          <w:p w14:paraId="7BD141F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443AB" w:rsidRPr="00FB39D9" w14:paraId="2565F9E9" w14:textId="77777777" w:rsidTr="000315D1">
        <w:tc>
          <w:tcPr>
            <w:tcW w:w="1496" w:type="dxa"/>
          </w:tcPr>
          <w:p w14:paraId="3B3F7B9E" w14:textId="77777777" w:rsidR="004443AB" w:rsidRPr="00FB39D9" w:rsidRDefault="004443AB" w:rsidP="000315D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First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systemic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1450" w:type="dxa"/>
          </w:tcPr>
          <w:p w14:paraId="0D76321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38" w:type="dxa"/>
          </w:tcPr>
          <w:p w14:paraId="0A6D7AF3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25126BC9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037" w:type="dxa"/>
          </w:tcPr>
          <w:p w14:paraId="4EBDB7A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558" w:type="dxa"/>
          </w:tcPr>
          <w:p w14:paraId="5F3ADC3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276" w:type="dxa"/>
          </w:tcPr>
          <w:p w14:paraId="701E979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60AB9BB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532" w:type="dxa"/>
          </w:tcPr>
          <w:p w14:paraId="32814CA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4443AB" w:rsidRPr="00FB39D9" w14:paraId="6ED1D0CE" w14:textId="77777777" w:rsidTr="000315D1">
        <w:tc>
          <w:tcPr>
            <w:tcW w:w="1496" w:type="dxa"/>
          </w:tcPr>
          <w:p w14:paraId="54311A50" w14:textId="77777777" w:rsidR="004443AB" w:rsidRPr="00FB39D9" w:rsidRDefault="004443AB" w:rsidP="000315D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Additional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systemic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1450" w:type="dxa"/>
          </w:tcPr>
          <w:p w14:paraId="7ACB518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38" w:type="dxa"/>
          </w:tcPr>
          <w:p w14:paraId="650328B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453DE6B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037" w:type="dxa"/>
          </w:tcPr>
          <w:p w14:paraId="72CA074C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558" w:type="dxa"/>
          </w:tcPr>
          <w:p w14:paraId="4B86ED9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276" w:type="dxa"/>
          </w:tcPr>
          <w:p w14:paraId="12567562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19E1DFC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532" w:type="dxa"/>
          </w:tcPr>
          <w:p w14:paraId="0953CC50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4443AB" w:rsidRPr="00FB39D9" w14:paraId="7A756B01" w14:textId="77777777" w:rsidTr="000315D1">
        <w:tc>
          <w:tcPr>
            <w:tcW w:w="1496" w:type="dxa"/>
          </w:tcPr>
          <w:p w14:paraId="02447470" w14:textId="77777777" w:rsidR="004443AB" w:rsidRPr="00FB39D9" w:rsidRDefault="004443AB" w:rsidP="000315D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B39D9">
              <w:rPr>
                <w:rFonts w:ascii="Calibri" w:hAnsi="Calibri" w:cs="Calibri"/>
                <w:b/>
                <w:bCs/>
                <w:sz w:val="22"/>
                <w:szCs w:val="22"/>
              </w:rPr>
              <w:t>Grade 5</w:t>
            </w:r>
          </w:p>
        </w:tc>
        <w:tc>
          <w:tcPr>
            <w:tcW w:w="1450" w:type="dxa"/>
          </w:tcPr>
          <w:p w14:paraId="17339B12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38" w:type="dxa"/>
          </w:tcPr>
          <w:p w14:paraId="31D0C5BA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313E464A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37" w:type="dxa"/>
          </w:tcPr>
          <w:p w14:paraId="3D1B56EE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8" w:type="dxa"/>
          </w:tcPr>
          <w:p w14:paraId="5CE2BE5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1AC7C81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50" w:type="dxa"/>
          </w:tcPr>
          <w:p w14:paraId="51310820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2" w:type="dxa"/>
          </w:tcPr>
          <w:p w14:paraId="6111945C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443AB" w:rsidRPr="00FB39D9" w14:paraId="649EA09F" w14:textId="77777777" w:rsidTr="000315D1">
        <w:tc>
          <w:tcPr>
            <w:tcW w:w="1496" w:type="dxa"/>
          </w:tcPr>
          <w:p w14:paraId="0597008D" w14:textId="77777777" w:rsidR="004443AB" w:rsidRPr="00FB39D9" w:rsidRDefault="004443AB" w:rsidP="000315D1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FB39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First systemic therapy</w:t>
            </w:r>
          </w:p>
        </w:tc>
        <w:tc>
          <w:tcPr>
            <w:tcW w:w="1450" w:type="dxa"/>
          </w:tcPr>
          <w:p w14:paraId="0CFCC60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38" w:type="dxa"/>
          </w:tcPr>
          <w:p w14:paraId="5845420C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7403A1D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037" w:type="dxa"/>
          </w:tcPr>
          <w:p w14:paraId="4A64D35B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558" w:type="dxa"/>
          </w:tcPr>
          <w:p w14:paraId="190D158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276" w:type="dxa"/>
          </w:tcPr>
          <w:p w14:paraId="25FF190F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46711F74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532" w:type="dxa"/>
          </w:tcPr>
          <w:p w14:paraId="7CD07828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4443AB" w:rsidRPr="00FB39D9" w14:paraId="68B9433B" w14:textId="77777777" w:rsidTr="000315D1">
        <w:tc>
          <w:tcPr>
            <w:tcW w:w="1496" w:type="dxa"/>
          </w:tcPr>
          <w:p w14:paraId="3484EAF9" w14:textId="77777777" w:rsidR="004443AB" w:rsidRPr="00FB39D9" w:rsidRDefault="004443AB" w:rsidP="000315D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Additional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systemic</w:t>
            </w:r>
            <w:proofErr w:type="spellEnd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i/>
                <w:iCs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1450" w:type="dxa"/>
          </w:tcPr>
          <w:p w14:paraId="6A372BEB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638" w:type="dxa"/>
          </w:tcPr>
          <w:p w14:paraId="619CD1ED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Death</w:t>
            </w:r>
            <w:proofErr w:type="spellEnd"/>
            <w:r w:rsidRPr="00FB39D9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reason</w:t>
            </w:r>
            <w:proofErr w:type="spellEnd"/>
            <w:r w:rsidRPr="00FB39D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FB39D9">
              <w:rPr>
                <w:rFonts w:ascii="Calibri" w:hAnsi="Calibri" w:cs="Calibri"/>
                <w:sz w:val="22"/>
                <w:szCs w:val="22"/>
              </w:rPr>
              <w:t>unknown</w:t>
            </w:r>
            <w:proofErr w:type="spellEnd"/>
            <w:r w:rsidRPr="00FB39D9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50" w:type="dxa"/>
          </w:tcPr>
          <w:p w14:paraId="582E5F1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037" w:type="dxa"/>
          </w:tcPr>
          <w:p w14:paraId="0602E813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558" w:type="dxa"/>
          </w:tcPr>
          <w:p w14:paraId="388DD7E7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276" w:type="dxa"/>
          </w:tcPr>
          <w:p w14:paraId="34A078D5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450" w:type="dxa"/>
          </w:tcPr>
          <w:p w14:paraId="0B485AE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1532" w:type="dxa"/>
          </w:tcPr>
          <w:p w14:paraId="71D3E306" w14:textId="77777777" w:rsidR="004443AB" w:rsidRPr="00FB39D9" w:rsidRDefault="004443AB" w:rsidP="000315D1">
            <w:pPr>
              <w:rPr>
                <w:rFonts w:ascii="Calibri" w:hAnsi="Calibri" w:cs="Calibri"/>
                <w:sz w:val="22"/>
                <w:szCs w:val="22"/>
              </w:rPr>
            </w:pPr>
            <w:r w:rsidRPr="00FB39D9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</w:tbl>
    <w:p w14:paraId="26551769" w14:textId="77777777" w:rsidR="004443AB" w:rsidRPr="00FB39D9" w:rsidRDefault="004443AB" w:rsidP="004443AB">
      <w:pPr>
        <w:rPr>
          <w:rFonts w:ascii="Calibri" w:hAnsi="Calibri" w:cs="Calibri"/>
          <w:sz w:val="22"/>
          <w:szCs w:val="22"/>
          <w:lang w:val="en-US"/>
        </w:rPr>
      </w:pPr>
    </w:p>
    <w:p w14:paraId="296FDCFB" w14:textId="641ABAF8" w:rsidR="004443AB" w:rsidRPr="00FB39D9" w:rsidRDefault="004443AB" w:rsidP="004443AB">
      <w:pPr>
        <w:rPr>
          <w:rFonts w:ascii="Calibri" w:hAnsi="Calibri" w:cs="Calibri"/>
          <w:sz w:val="22"/>
          <w:szCs w:val="22"/>
          <w:lang w:val="en-US"/>
        </w:rPr>
      </w:pPr>
      <w:r w:rsidRPr="00FB39D9">
        <w:rPr>
          <w:rFonts w:ascii="Calibri" w:hAnsi="Calibri" w:cs="Calibri"/>
          <w:sz w:val="22"/>
          <w:szCs w:val="22"/>
          <w:lang w:val="en-US"/>
        </w:rPr>
        <w:t xml:space="preserve">Supplementary table 3 – </w:t>
      </w:r>
      <w:r w:rsidRPr="00FB39D9">
        <w:rPr>
          <w:rFonts w:ascii="Calibri" w:hAnsi="Calibri" w:cs="Calibri"/>
          <w:i/>
          <w:iCs/>
          <w:sz w:val="22"/>
          <w:szCs w:val="22"/>
          <w:lang w:val="en-US"/>
        </w:rPr>
        <w:t>legend</w:t>
      </w:r>
    </w:p>
    <w:p w14:paraId="437D47C0" w14:textId="77777777" w:rsidR="004443AB" w:rsidRPr="00FB39D9" w:rsidRDefault="004443AB" w:rsidP="004443AB">
      <w:pPr>
        <w:rPr>
          <w:rFonts w:ascii="Calibri" w:hAnsi="Calibri" w:cs="Calibri"/>
          <w:i/>
          <w:iCs/>
          <w:sz w:val="22"/>
          <w:szCs w:val="22"/>
          <w:lang w:val="en-US"/>
        </w:rPr>
      </w:pPr>
      <w:r w:rsidRPr="00FB39D9">
        <w:rPr>
          <w:rFonts w:ascii="Calibri" w:hAnsi="Calibri" w:cs="Calibri"/>
          <w:i/>
          <w:iCs/>
          <w:sz w:val="22"/>
          <w:szCs w:val="22"/>
          <w:lang w:val="en-US"/>
        </w:rPr>
        <w:t>IMRT = intensity modulated radiotherapy; N/A = not applicable; R0 = microscopically negative resection margin; R1 = microscopically involved margin; R2 = macroscopic involved margins</w:t>
      </w:r>
    </w:p>
    <w:p w14:paraId="38365DED" w14:textId="77777777" w:rsidR="004443AB" w:rsidRPr="00FB39D9" w:rsidRDefault="004443AB" w:rsidP="004443AB">
      <w:pPr>
        <w:rPr>
          <w:rFonts w:ascii="Calibri" w:hAnsi="Calibri" w:cs="Calibri"/>
          <w:sz w:val="22"/>
          <w:szCs w:val="22"/>
          <w:lang w:val="en-US"/>
        </w:rPr>
      </w:pPr>
      <w:r w:rsidRPr="00FB39D9">
        <w:rPr>
          <w:rFonts w:ascii="Calibri" w:hAnsi="Calibri" w:cs="Calibri"/>
          <w:sz w:val="22"/>
          <w:szCs w:val="22"/>
          <w:lang w:val="en-US"/>
        </w:rPr>
        <w:fldChar w:fldCharType="begin"/>
      </w:r>
      <w:r w:rsidRPr="00FB39D9">
        <w:rPr>
          <w:rFonts w:ascii="Calibri" w:hAnsi="Calibri" w:cs="Calibri"/>
          <w:sz w:val="22"/>
          <w:szCs w:val="22"/>
          <w:lang w:val="en-US"/>
        </w:rPr>
        <w:instrText xml:space="preserve"> ADDIN PAPERS2_CITATIONS &lt;papers2_bibliography/&gt;</w:instrText>
      </w:r>
      <w:r w:rsidRPr="00FB39D9">
        <w:rPr>
          <w:rFonts w:ascii="Calibri" w:hAnsi="Calibri" w:cs="Calibri"/>
          <w:sz w:val="22"/>
          <w:szCs w:val="22"/>
          <w:lang w:val="en-US"/>
        </w:rPr>
        <w:fldChar w:fldCharType="separate"/>
      </w:r>
      <w:r w:rsidRPr="00FB39D9">
        <w:rPr>
          <w:rFonts w:ascii="Calibri" w:hAnsi="Calibri" w:cs="Calibri"/>
          <w:sz w:val="22"/>
          <w:szCs w:val="22"/>
          <w:lang w:val="en-US"/>
        </w:rPr>
        <w:fldChar w:fldCharType="end"/>
      </w:r>
    </w:p>
    <w:p w14:paraId="18BE2A63" w14:textId="77777777" w:rsidR="004443AB" w:rsidRPr="00FB39D9" w:rsidRDefault="004443AB" w:rsidP="004443AB">
      <w:pPr>
        <w:rPr>
          <w:rFonts w:ascii="Calibri" w:hAnsi="Calibri" w:cs="Calibri"/>
          <w:sz w:val="22"/>
          <w:szCs w:val="22"/>
          <w:lang w:val="en-US"/>
        </w:rPr>
      </w:pPr>
    </w:p>
    <w:p w14:paraId="5DB1F99D" w14:textId="42219A74" w:rsidR="00C1751E" w:rsidRPr="00FB39D9" w:rsidRDefault="00C1751E" w:rsidP="004443AB">
      <w:pPr>
        <w:rPr>
          <w:sz w:val="22"/>
          <w:szCs w:val="22"/>
          <w:lang w:val="en-US"/>
        </w:rPr>
      </w:pPr>
    </w:p>
    <w:sectPr w:rsidR="00C1751E" w:rsidRPr="00FB39D9" w:rsidSect="004443AB">
      <w:pgSz w:w="1682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F488B5" w14:textId="77777777" w:rsidR="00C74BAC" w:rsidRDefault="00C74BAC" w:rsidP="001458A3">
      <w:r>
        <w:separator/>
      </w:r>
    </w:p>
  </w:endnote>
  <w:endnote w:type="continuationSeparator" w:id="0">
    <w:p w14:paraId="7B5C3D84" w14:textId="77777777" w:rsidR="00C74BAC" w:rsidRDefault="00C74BAC" w:rsidP="00145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4B8D5D" w14:textId="77777777" w:rsidR="00C74BAC" w:rsidRDefault="00C74BAC" w:rsidP="001458A3">
      <w:r>
        <w:separator/>
      </w:r>
    </w:p>
  </w:footnote>
  <w:footnote w:type="continuationSeparator" w:id="0">
    <w:p w14:paraId="3E3D7004" w14:textId="77777777" w:rsidR="00C74BAC" w:rsidRDefault="00C74BAC" w:rsidP="001458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F5F86"/>
    <w:multiLevelType w:val="hybridMultilevel"/>
    <w:tmpl w:val="D964581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2C0C29"/>
    <w:multiLevelType w:val="hybridMultilevel"/>
    <w:tmpl w:val="A966247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643800"/>
    <w:multiLevelType w:val="hybridMultilevel"/>
    <w:tmpl w:val="5D7E17F0"/>
    <w:lvl w:ilvl="0" w:tplc="284064D2">
      <w:start w:val="1"/>
      <w:numFmt w:val="decimal"/>
      <w:lvlText w:val="%1."/>
      <w:lvlJc w:val="left"/>
      <w:pPr>
        <w:ind w:left="10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0" w:hanging="360"/>
      </w:pPr>
    </w:lvl>
    <w:lvl w:ilvl="2" w:tplc="0413001B" w:tentative="1">
      <w:start w:val="1"/>
      <w:numFmt w:val="lowerRoman"/>
      <w:lvlText w:val="%3."/>
      <w:lvlJc w:val="right"/>
      <w:pPr>
        <w:ind w:left="2500" w:hanging="180"/>
      </w:pPr>
    </w:lvl>
    <w:lvl w:ilvl="3" w:tplc="0413000F" w:tentative="1">
      <w:start w:val="1"/>
      <w:numFmt w:val="decimal"/>
      <w:lvlText w:val="%4."/>
      <w:lvlJc w:val="left"/>
      <w:pPr>
        <w:ind w:left="3220" w:hanging="360"/>
      </w:pPr>
    </w:lvl>
    <w:lvl w:ilvl="4" w:tplc="04130019" w:tentative="1">
      <w:start w:val="1"/>
      <w:numFmt w:val="lowerLetter"/>
      <w:lvlText w:val="%5."/>
      <w:lvlJc w:val="left"/>
      <w:pPr>
        <w:ind w:left="3940" w:hanging="360"/>
      </w:pPr>
    </w:lvl>
    <w:lvl w:ilvl="5" w:tplc="0413001B" w:tentative="1">
      <w:start w:val="1"/>
      <w:numFmt w:val="lowerRoman"/>
      <w:lvlText w:val="%6."/>
      <w:lvlJc w:val="right"/>
      <w:pPr>
        <w:ind w:left="4660" w:hanging="180"/>
      </w:pPr>
    </w:lvl>
    <w:lvl w:ilvl="6" w:tplc="0413000F" w:tentative="1">
      <w:start w:val="1"/>
      <w:numFmt w:val="decimal"/>
      <w:lvlText w:val="%7."/>
      <w:lvlJc w:val="left"/>
      <w:pPr>
        <w:ind w:left="5380" w:hanging="360"/>
      </w:pPr>
    </w:lvl>
    <w:lvl w:ilvl="7" w:tplc="04130019" w:tentative="1">
      <w:start w:val="1"/>
      <w:numFmt w:val="lowerLetter"/>
      <w:lvlText w:val="%8."/>
      <w:lvlJc w:val="left"/>
      <w:pPr>
        <w:ind w:left="6100" w:hanging="360"/>
      </w:pPr>
    </w:lvl>
    <w:lvl w:ilvl="8" w:tplc="0413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3" w15:restartNumberingAfterBreak="0">
    <w:nsid w:val="04BF3C93"/>
    <w:multiLevelType w:val="hybridMultilevel"/>
    <w:tmpl w:val="15FA98FE"/>
    <w:lvl w:ilvl="0" w:tplc="28581190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0A0113"/>
    <w:multiLevelType w:val="hybridMultilevel"/>
    <w:tmpl w:val="7FB6F41C"/>
    <w:lvl w:ilvl="0" w:tplc="10D2CCE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481225"/>
    <w:multiLevelType w:val="hybridMultilevel"/>
    <w:tmpl w:val="F4C0FD3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313185"/>
    <w:multiLevelType w:val="hybridMultilevel"/>
    <w:tmpl w:val="6044954A"/>
    <w:lvl w:ilvl="0" w:tplc="4A32ED5C">
      <w:start w:val="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1826067">
    <w:abstractNumId w:val="0"/>
  </w:num>
  <w:num w:numId="2" w16cid:durableId="1635062004">
    <w:abstractNumId w:val="4"/>
  </w:num>
  <w:num w:numId="3" w16cid:durableId="2061787887">
    <w:abstractNumId w:val="1"/>
  </w:num>
  <w:num w:numId="4" w16cid:durableId="4479448">
    <w:abstractNumId w:val="5"/>
  </w:num>
  <w:num w:numId="5" w16cid:durableId="907692997">
    <w:abstractNumId w:val="3"/>
  </w:num>
  <w:num w:numId="6" w16cid:durableId="2094277714">
    <w:abstractNumId w:val="2"/>
  </w:num>
  <w:num w:numId="7" w16cid:durableId="12582915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7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6EF"/>
    <w:rsid w:val="00005037"/>
    <w:rsid w:val="00011A2E"/>
    <w:rsid w:val="00017099"/>
    <w:rsid w:val="00020ADB"/>
    <w:rsid w:val="00020EE2"/>
    <w:rsid w:val="000250D4"/>
    <w:rsid w:val="000262B3"/>
    <w:rsid w:val="0003027A"/>
    <w:rsid w:val="00030572"/>
    <w:rsid w:val="00036A75"/>
    <w:rsid w:val="000374A3"/>
    <w:rsid w:val="000379D1"/>
    <w:rsid w:val="00040941"/>
    <w:rsid w:val="00042115"/>
    <w:rsid w:val="00042DC3"/>
    <w:rsid w:val="00044C7F"/>
    <w:rsid w:val="000456A1"/>
    <w:rsid w:val="00046257"/>
    <w:rsid w:val="00050A73"/>
    <w:rsid w:val="00053378"/>
    <w:rsid w:val="00057352"/>
    <w:rsid w:val="00061B23"/>
    <w:rsid w:val="0007104F"/>
    <w:rsid w:val="00077409"/>
    <w:rsid w:val="00080A47"/>
    <w:rsid w:val="00084DBD"/>
    <w:rsid w:val="00086D54"/>
    <w:rsid w:val="000956B2"/>
    <w:rsid w:val="000A0B9F"/>
    <w:rsid w:val="000A2D9D"/>
    <w:rsid w:val="000A3914"/>
    <w:rsid w:val="000B04F8"/>
    <w:rsid w:val="000B1B6E"/>
    <w:rsid w:val="000B3E3F"/>
    <w:rsid w:val="000C04A1"/>
    <w:rsid w:val="000C3D8F"/>
    <w:rsid w:val="000C7F94"/>
    <w:rsid w:val="000D3A0C"/>
    <w:rsid w:val="000D3AB8"/>
    <w:rsid w:val="000D7301"/>
    <w:rsid w:val="000E1895"/>
    <w:rsid w:val="000E1BD7"/>
    <w:rsid w:val="000E53BC"/>
    <w:rsid w:val="000F11BA"/>
    <w:rsid w:val="000F2B27"/>
    <w:rsid w:val="000F3AC0"/>
    <w:rsid w:val="000F4C97"/>
    <w:rsid w:val="000F6BEF"/>
    <w:rsid w:val="000F714E"/>
    <w:rsid w:val="001020EB"/>
    <w:rsid w:val="001033B0"/>
    <w:rsid w:val="00112970"/>
    <w:rsid w:val="00117EF6"/>
    <w:rsid w:val="00121AB0"/>
    <w:rsid w:val="00123060"/>
    <w:rsid w:val="0012496E"/>
    <w:rsid w:val="00133EFC"/>
    <w:rsid w:val="00134F13"/>
    <w:rsid w:val="001422CC"/>
    <w:rsid w:val="001458A3"/>
    <w:rsid w:val="00150D6E"/>
    <w:rsid w:val="00151049"/>
    <w:rsid w:val="00151887"/>
    <w:rsid w:val="00153045"/>
    <w:rsid w:val="001621FA"/>
    <w:rsid w:val="001635E6"/>
    <w:rsid w:val="00171B5B"/>
    <w:rsid w:val="00171CB9"/>
    <w:rsid w:val="001836A8"/>
    <w:rsid w:val="00190F36"/>
    <w:rsid w:val="00191287"/>
    <w:rsid w:val="001A17CE"/>
    <w:rsid w:val="001A1D4E"/>
    <w:rsid w:val="001A209A"/>
    <w:rsid w:val="001A244F"/>
    <w:rsid w:val="001A553D"/>
    <w:rsid w:val="001A5ACD"/>
    <w:rsid w:val="001C172C"/>
    <w:rsid w:val="001C36A9"/>
    <w:rsid w:val="001D1F47"/>
    <w:rsid w:val="001E7402"/>
    <w:rsid w:val="001F03F4"/>
    <w:rsid w:val="001F36AA"/>
    <w:rsid w:val="001F531A"/>
    <w:rsid w:val="001F5AF4"/>
    <w:rsid w:val="00201A69"/>
    <w:rsid w:val="002064EC"/>
    <w:rsid w:val="00222FAC"/>
    <w:rsid w:val="002250C7"/>
    <w:rsid w:val="00225CE6"/>
    <w:rsid w:val="00227DC1"/>
    <w:rsid w:val="00230F99"/>
    <w:rsid w:val="00231C4D"/>
    <w:rsid w:val="002354C8"/>
    <w:rsid w:val="00236B90"/>
    <w:rsid w:val="0024187F"/>
    <w:rsid w:val="00243634"/>
    <w:rsid w:val="002502C3"/>
    <w:rsid w:val="00251912"/>
    <w:rsid w:val="00252242"/>
    <w:rsid w:val="002522D2"/>
    <w:rsid w:val="002542B5"/>
    <w:rsid w:val="0025431C"/>
    <w:rsid w:val="0025601A"/>
    <w:rsid w:val="00264B3E"/>
    <w:rsid w:val="00265C5A"/>
    <w:rsid w:val="0027261E"/>
    <w:rsid w:val="00275CC3"/>
    <w:rsid w:val="002762B6"/>
    <w:rsid w:val="00277198"/>
    <w:rsid w:val="00277FDB"/>
    <w:rsid w:val="002807F7"/>
    <w:rsid w:val="0028151A"/>
    <w:rsid w:val="002835D6"/>
    <w:rsid w:val="00286012"/>
    <w:rsid w:val="00287A5A"/>
    <w:rsid w:val="0029002B"/>
    <w:rsid w:val="002922C1"/>
    <w:rsid w:val="00295CFD"/>
    <w:rsid w:val="00295EAF"/>
    <w:rsid w:val="002A2454"/>
    <w:rsid w:val="002A348A"/>
    <w:rsid w:val="002B10C9"/>
    <w:rsid w:val="002B2BFA"/>
    <w:rsid w:val="002C033A"/>
    <w:rsid w:val="002C5344"/>
    <w:rsid w:val="002D42A4"/>
    <w:rsid w:val="002E4E53"/>
    <w:rsid w:val="002F2656"/>
    <w:rsid w:val="002F3F4B"/>
    <w:rsid w:val="00302857"/>
    <w:rsid w:val="003033C0"/>
    <w:rsid w:val="00313108"/>
    <w:rsid w:val="00315B47"/>
    <w:rsid w:val="00316EAE"/>
    <w:rsid w:val="0032167D"/>
    <w:rsid w:val="00332D76"/>
    <w:rsid w:val="00332E06"/>
    <w:rsid w:val="003408E0"/>
    <w:rsid w:val="003416D5"/>
    <w:rsid w:val="00346171"/>
    <w:rsid w:val="00346DF7"/>
    <w:rsid w:val="00350C87"/>
    <w:rsid w:val="0036719E"/>
    <w:rsid w:val="00373DFB"/>
    <w:rsid w:val="00374674"/>
    <w:rsid w:val="003746F7"/>
    <w:rsid w:val="00375E5E"/>
    <w:rsid w:val="00381868"/>
    <w:rsid w:val="003858A8"/>
    <w:rsid w:val="0038629F"/>
    <w:rsid w:val="003920F9"/>
    <w:rsid w:val="0039455B"/>
    <w:rsid w:val="003A305D"/>
    <w:rsid w:val="003A3131"/>
    <w:rsid w:val="003B0C77"/>
    <w:rsid w:val="003B27E4"/>
    <w:rsid w:val="003B2B3B"/>
    <w:rsid w:val="003B7330"/>
    <w:rsid w:val="003C17FA"/>
    <w:rsid w:val="003C3745"/>
    <w:rsid w:val="003C433F"/>
    <w:rsid w:val="003D2D1E"/>
    <w:rsid w:val="003E13CF"/>
    <w:rsid w:val="003E2479"/>
    <w:rsid w:val="003E3A7B"/>
    <w:rsid w:val="003F2439"/>
    <w:rsid w:val="003F406B"/>
    <w:rsid w:val="004026F1"/>
    <w:rsid w:val="0040283E"/>
    <w:rsid w:val="00404CDF"/>
    <w:rsid w:val="00413BFE"/>
    <w:rsid w:val="00413E05"/>
    <w:rsid w:val="004143EA"/>
    <w:rsid w:val="00415495"/>
    <w:rsid w:val="004200A6"/>
    <w:rsid w:val="00423FE6"/>
    <w:rsid w:val="0043028F"/>
    <w:rsid w:val="0043183F"/>
    <w:rsid w:val="004348F6"/>
    <w:rsid w:val="00435645"/>
    <w:rsid w:val="00440483"/>
    <w:rsid w:val="00441949"/>
    <w:rsid w:val="004443AB"/>
    <w:rsid w:val="00446D55"/>
    <w:rsid w:val="00450734"/>
    <w:rsid w:val="00450831"/>
    <w:rsid w:val="00453B9E"/>
    <w:rsid w:val="004568C5"/>
    <w:rsid w:val="00460D0A"/>
    <w:rsid w:val="00465923"/>
    <w:rsid w:val="00467030"/>
    <w:rsid w:val="004673BB"/>
    <w:rsid w:val="00470CA7"/>
    <w:rsid w:val="00472EF0"/>
    <w:rsid w:val="004738B0"/>
    <w:rsid w:val="00474133"/>
    <w:rsid w:val="00474B33"/>
    <w:rsid w:val="0048177E"/>
    <w:rsid w:val="00481B3A"/>
    <w:rsid w:val="00490966"/>
    <w:rsid w:val="0049399A"/>
    <w:rsid w:val="004940C8"/>
    <w:rsid w:val="00494C12"/>
    <w:rsid w:val="00497A3E"/>
    <w:rsid w:val="004A0C95"/>
    <w:rsid w:val="004A24CA"/>
    <w:rsid w:val="004A3255"/>
    <w:rsid w:val="004A75DD"/>
    <w:rsid w:val="004B2DE6"/>
    <w:rsid w:val="004B6CE1"/>
    <w:rsid w:val="004C0104"/>
    <w:rsid w:val="004C1AAD"/>
    <w:rsid w:val="004C2D42"/>
    <w:rsid w:val="004C40EC"/>
    <w:rsid w:val="004C6594"/>
    <w:rsid w:val="004D2736"/>
    <w:rsid w:val="004D2EDE"/>
    <w:rsid w:val="004E236A"/>
    <w:rsid w:val="004E28CA"/>
    <w:rsid w:val="004E5C19"/>
    <w:rsid w:val="004E73AE"/>
    <w:rsid w:val="004F0E4E"/>
    <w:rsid w:val="004F0F0F"/>
    <w:rsid w:val="004F3D8F"/>
    <w:rsid w:val="004F44C3"/>
    <w:rsid w:val="0050237E"/>
    <w:rsid w:val="00502838"/>
    <w:rsid w:val="00504BFD"/>
    <w:rsid w:val="005070A7"/>
    <w:rsid w:val="00513158"/>
    <w:rsid w:val="0051581F"/>
    <w:rsid w:val="00517347"/>
    <w:rsid w:val="00520749"/>
    <w:rsid w:val="00520EAC"/>
    <w:rsid w:val="00527FB9"/>
    <w:rsid w:val="00530666"/>
    <w:rsid w:val="00531990"/>
    <w:rsid w:val="00533CAA"/>
    <w:rsid w:val="00534A30"/>
    <w:rsid w:val="00544363"/>
    <w:rsid w:val="00545838"/>
    <w:rsid w:val="00561D25"/>
    <w:rsid w:val="005622D4"/>
    <w:rsid w:val="00563358"/>
    <w:rsid w:val="005673BB"/>
    <w:rsid w:val="00570781"/>
    <w:rsid w:val="0057283B"/>
    <w:rsid w:val="00575604"/>
    <w:rsid w:val="005779C2"/>
    <w:rsid w:val="00581F67"/>
    <w:rsid w:val="00583D89"/>
    <w:rsid w:val="00585850"/>
    <w:rsid w:val="00586996"/>
    <w:rsid w:val="00587D62"/>
    <w:rsid w:val="00587F52"/>
    <w:rsid w:val="005916EF"/>
    <w:rsid w:val="00595681"/>
    <w:rsid w:val="0059793A"/>
    <w:rsid w:val="005A4C88"/>
    <w:rsid w:val="005A5EDE"/>
    <w:rsid w:val="005A6A16"/>
    <w:rsid w:val="005B1212"/>
    <w:rsid w:val="005B2E72"/>
    <w:rsid w:val="005B34DE"/>
    <w:rsid w:val="005C49DC"/>
    <w:rsid w:val="005D01A6"/>
    <w:rsid w:val="005D5A33"/>
    <w:rsid w:val="005D7FA5"/>
    <w:rsid w:val="005E1177"/>
    <w:rsid w:val="005E20AD"/>
    <w:rsid w:val="005E3AC0"/>
    <w:rsid w:val="005E3CB9"/>
    <w:rsid w:val="005E7E29"/>
    <w:rsid w:val="005F22FC"/>
    <w:rsid w:val="005F30AE"/>
    <w:rsid w:val="005F65B5"/>
    <w:rsid w:val="00607074"/>
    <w:rsid w:val="00611B9F"/>
    <w:rsid w:val="006129B4"/>
    <w:rsid w:val="00613328"/>
    <w:rsid w:val="00615DA7"/>
    <w:rsid w:val="00616AAF"/>
    <w:rsid w:val="00617F68"/>
    <w:rsid w:val="00625078"/>
    <w:rsid w:val="00627D4A"/>
    <w:rsid w:val="006314FD"/>
    <w:rsid w:val="00633D35"/>
    <w:rsid w:val="00641D43"/>
    <w:rsid w:val="00642371"/>
    <w:rsid w:val="00642999"/>
    <w:rsid w:val="00642ED3"/>
    <w:rsid w:val="0064346E"/>
    <w:rsid w:val="00644094"/>
    <w:rsid w:val="00652074"/>
    <w:rsid w:val="00653DF4"/>
    <w:rsid w:val="0065508E"/>
    <w:rsid w:val="00657C0C"/>
    <w:rsid w:val="00660CA8"/>
    <w:rsid w:val="0066169B"/>
    <w:rsid w:val="00670C10"/>
    <w:rsid w:val="006731DA"/>
    <w:rsid w:val="006733EB"/>
    <w:rsid w:val="00674BC6"/>
    <w:rsid w:val="00681A5F"/>
    <w:rsid w:val="006830AC"/>
    <w:rsid w:val="006909A3"/>
    <w:rsid w:val="00692AA4"/>
    <w:rsid w:val="006A0E2C"/>
    <w:rsid w:val="006A584F"/>
    <w:rsid w:val="006A7A89"/>
    <w:rsid w:val="006B14F9"/>
    <w:rsid w:val="006B1BF5"/>
    <w:rsid w:val="006B2D07"/>
    <w:rsid w:val="006B3C99"/>
    <w:rsid w:val="006B5E52"/>
    <w:rsid w:val="006C559F"/>
    <w:rsid w:val="006D00B3"/>
    <w:rsid w:val="006D381C"/>
    <w:rsid w:val="006D49DA"/>
    <w:rsid w:val="006D79EB"/>
    <w:rsid w:val="006E24A2"/>
    <w:rsid w:val="006F1C94"/>
    <w:rsid w:val="006F434C"/>
    <w:rsid w:val="006F6533"/>
    <w:rsid w:val="006F70AD"/>
    <w:rsid w:val="00703FEE"/>
    <w:rsid w:val="00706C2E"/>
    <w:rsid w:val="007148B2"/>
    <w:rsid w:val="00727438"/>
    <w:rsid w:val="00735970"/>
    <w:rsid w:val="00736219"/>
    <w:rsid w:val="0074088F"/>
    <w:rsid w:val="00744DD5"/>
    <w:rsid w:val="00753CCE"/>
    <w:rsid w:val="0075472E"/>
    <w:rsid w:val="007564B8"/>
    <w:rsid w:val="007600A0"/>
    <w:rsid w:val="00760140"/>
    <w:rsid w:val="00760567"/>
    <w:rsid w:val="00767026"/>
    <w:rsid w:val="00767488"/>
    <w:rsid w:val="007732CA"/>
    <w:rsid w:val="00773B00"/>
    <w:rsid w:val="00776343"/>
    <w:rsid w:val="00776CEA"/>
    <w:rsid w:val="00781F5D"/>
    <w:rsid w:val="00784930"/>
    <w:rsid w:val="00790019"/>
    <w:rsid w:val="00791F23"/>
    <w:rsid w:val="00792847"/>
    <w:rsid w:val="00792966"/>
    <w:rsid w:val="0079310D"/>
    <w:rsid w:val="007A04B8"/>
    <w:rsid w:val="007A38A8"/>
    <w:rsid w:val="007A5DE3"/>
    <w:rsid w:val="007A760D"/>
    <w:rsid w:val="007B1E23"/>
    <w:rsid w:val="007B71AB"/>
    <w:rsid w:val="007C2758"/>
    <w:rsid w:val="007D0512"/>
    <w:rsid w:val="007D3628"/>
    <w:rsid w:val="007D4F62"/>
    <w:rsid w:val="007D7919"/>
    <w:rsid w:val="007E000B"/>
    <w:rsid w:val="008029FA"/>
    <w:rsid w:val="00802CC0"/>
    <w:rsid w:val="00812385"/>
    <w:rsid w:val="00813982"/>
    <w:rsid w:val="00824C0E"/>
    <w:rsid w:val="0083553E"/>
    <w:rsid w:val="00845D83"/>
    <w:rsid w:val="00854523"/>
    <w:rsid w:val="00856B4B"/>
    <w:rsid w:val="00862A92"/>
    <w:rsid w:val="0086315E"/>
    <w:rsid w:val="00864678"/>
    <w:rsid w:val="008662F4"/>
    <w:rsid w:val="00870101"/>
    <w:rsid w:val="00870F42"/>
    <w:rsid w:val="00871367"/>
    <w:rsid w:val="00871B75"/>
    <w:rsid w:val="00874687"/>
    <w:rsid w:val="008749E4"/>
    <w:rsid w:val="00875446"/>
    <w:rsid w:val="00875897"/>
    <w:rsid w:val="00881CEA"/>
    <w:rsid w:val="00883A31"/>
    <w:rsid w:val="0088473F"/>
    <w:rsid w:val="00884BD5"/>
    <w:rsid w:val="008852EB"/>
    <w:rsid w:val="0089174B"/>
    <w:rsid w:val="008A0ADF"/>
    <w:rsid w:val="008B09E8"/>
    <w:rsid w:val="008B0BA5"/>
    <w:rsid w:val="008B0CC8"/>
    <w:rsid w:val="008B4581"/>
    <w:rsid w:val="008C2244"/>
    <w:rsid w:val="008C35FD"/>
    <w:rsid w:val="008C4721"/>
    <w:rsid w:val="008D3908"/>
    <w:rsid w:val="008D415B"/>
    <w:rsid w:val="008E4C11"/>
    <w:rsid w:val="008E62CD"/>
    <w:rsid w:val="008F344B"/>
    <w:rsid w:val="008F544F"/>
    <w:rsid w:val="008F78C7"/>
    <w:rsid w:val="008F7FC1"/>
    <w:rsid w:val="00900ABF"/>
    <w:rsid w:val="00904496"/>
    <w:rsid w:val="00905956"/>
    <w:rsid w:val="00920554"/>
    <w:rsid w:val="009208EC"/>
    <w:rsid w:val="009236F3"/>
    <w:rsid w:val="0092477D"/>
    <w:rsid w:val="00925E2E"/>
    <w:rsid w:val="009278A4"/>
    <w:rsid w:val="00927A68"/>
    <w:rsid w:val="009304BD"/>
    <w:rsid w:val="00932216"/>
    <w:rsid w:val="0093238B"/>
    <w:rsid w:val="009369D9"/>
    <w:rsid w:val="0094455F"/>
    <w:rsid w:val="00947435"/>
    <w:rsid w:val="00953889"/>
    <w:rsid w:val="00960847"/>
    <w:rsid w:val="00960AC8"/>
    <w:rsid w:val="00964FA6"/>
    <w:rsid w:val="0097081B"/>
    <w:rsid w:val="00973E2A"/>
    <w:rsid w:val="009800B3"/>
    <w:rsid w:val="00980EB5"/>
    <w:rsid w:val="009833F8"/>
    <w:rsid w:val="009868AE"/>
    <w:rsid w:val="00986B69"/>
    <w:rsid w:val="00990028"/>
    <w:rsid w:val="0099219A"/>
    <w:rsid w:val="00994853"/>
    <w:rsid w:val="009A31CA"/>
    <w:rsid w:val="009A3720"/>
    <w:rsid w:val="009A5ED2"/>
    <w:rsid w:val="009B460D"/>
    <w:rsid w:val="009C1FAF"/>
    <w:rsid w:val="009C5B35"/>
    <w:rsid w:val="009D1E5F"/>
    <w:rsid w:val="009D30F8"/>
    <w:rsid w:val="009E0579"/>
    <w:rsid w:val="009F2F43"/>
    <w:rsid w:val="009F35CF"/>
    <w:rsid w:val="00A01407"/>
    <w:rsid w:val="00A07688"/>
    <w:rsid w:val="00A10819"/>
    <w:rsid w:val="00A13E58"/>
    <w:rsid w:val="00A141D4"/>
    <w:rsid w:val="00A14836"/>
    <w:rsid w:val="00A2190D"/>
    <w:rsid w:val="00A23C0F"/>
    <w:rsid w:val="00A3135C"/>
    <w:rsid w:val="00A324B4"/>
    <w:rsid w:val="00A461A5"/>
    <w:rsid w:val="00A554BA"/>
    <w:rsid w:val="00A55A04"/>
    <w:rsid w:val="00A57A27"/>
    <w:rsid w:val="00A6124C"/>
    <w:rsid w:val="00A80AE0"/>
    <w:rsid w:val="00A82E38"/>
    <w:rsid w:val="00A90464"/>
    <w:rsid w:val="00A95232"/>
    <w:rsid w:val="00AA1546"/>
    <w:rsid w:val="00AA51CE"/>
    <w:rsid w:val="00AA79AA"/>
    <w:rsid w:val="00AC07D8"/>
    <w:rsid w:val="00AC6AA7"/>
    <w:rsid w:val="00AD034D"/>
    <w:rsid w:val="00AD70A8"/>
    <w:rsid w:val="00AD7348"/>
    <w:rsid w:val="00AE5632"/>
    <w:rsid w:val="00AF2016"/>
    <w:rsid w:val="00AF4367"/>
    <w:rsid w:val="00B00D20"/>
    <w:rsid w:val="00B04848"/>
    <w:rsid w:val="00B119A5"/>
    <w:rsid w:val="00B13215"/>
    <w:rsid w:val="00B167FD"/>
    <w:rsid w:val="00B21744"/>
    <w:rsid w:val="00B222B4"/>
    <w:rsid w:val="00B25356"/>
    <w:rsid w:val="00B34118"/>
    <w:rsid w:val="00B37662"/>
    <w:rsid w:val="00B40F7E"/>
    <w:rsid w:val="00B440B5"/>
    <w:rsid w:val="00B44DC3"/>
    <w:rsid w:val="00B47A3A"/>
    <w:rsid w:val="00B50D54"/>
    <w:rsid w:val="00B51747"/>
    <w:rsid w:val="00B51845"/>
    <w:rsid w:val="00B51ED0"/>
    <w:rsid w:val="00B52390"/>
    <w:rsid w:val="00B53DA4"/>
    <w:rsid w:val="00B541F0"/>
    <w:rsid w:val="00B5512F"/>
    <w:rsid w:val="00B647F6"/>
    <w:rsid w:val="00B6492A"/>
    <w:rsid w:val="00B700AD"/>
    <w:rsid w:val="00B70DC9"/>
    <w:rsid w:val="00B72F9C"/>
    <w:rsid w:val="00B7467D"/>
    <w:rsid w:val="00B75636"/>
    <w:rsid w:val="00B765E3"/>
    <w:rsid w:val="00B82EE5"/>
    <w:rsid w:val="00B8676F"/>
    <w:rsid w:val="00B87709"/>
    <w:rsid w:val="00B92266"/>
    <w:rsid w:val="00BA1BE8"/>
    <w:rsid w:val="00BA2278"/>
    <w:rsid w:val="00BA6555"/>
    <w:rsid w:val="00BA76D0"/>
    <w:rsid w:val="00BB1D52"/>
    <w:rsid w:val="00BB44FE"/>
    <w:rsid w:val="00BC1EFA"/>
    <w:rsid w:val="00BC3BFC"/>
    <w:rsid w:val="00BC6432"/>
    <w:rsid w:val="00BC7939"/>
    <w:rsid w:val="00BD3AA8"/>
    <w:rsid w:val="00BD552B"/>
    <w:rsid w:val="00BE272D"/>
    <w:rsid w:val="00BE66EF"/>
    <w:rsid w:val="00C02313"/>
    <w:rsid w:val="00C1042F"/>
    <w:rsid w:val="00C146CB"/>
    <w:rsid w:val="00C15974"/>
    <w:rsid w:val="00C1751E"/>
    <w:rsid w:val="00C30908"/>
    <w:rsid w:val="00C3286D"/>
    <w:rsid w:val="00C45E68"/>
    <w:rsid w:val="00C513E4"/>
    <w:rsid w:val="00C51B96"/>
    <w:rsid w:val="00C53A6B"/>
    <w:rsid w:val="00C6009F"/>
    <w:rsid w:val="00C6124E"/>
    <w:rsid w:val="00C678F9"/>
    <w:rsid w:val="00C72EA0"/>
    <w:rsid w:val="00C74BAC"/>
    <w:rsid w:val="00C80CBA"/>
    <w:rsid w:val="00C812C5"/>
    <w:rsid w:val="00C90CD9"/>
    <w:rsid w:val="00C932CC"/>
    <w:rsid w:val="00C935CB"/>
    <w:rsid w:val="00CA1879"/>
    <w:rsid w:val="00CA558D"/>
    <w:rsid w:val="00CB333C"/>
    <w:rsid w:val="00CB4839"/>
    <w:rsid w:val="00CC043C"/>
    <w:rsid w:val="00CC4CD1"/>
    <w:rsid w:val="00CC5529"/>
    <w:rsid w:val="00CC6A96"/>
    <w:rsid w:val="00CD22AA"/>
    <w:rsid w:val="00CD6940"/>
    <w:rsid w:val="00CE0AA9"/>
    <w:rsid w:val="00CE497D"/>
    <w:rsid w:val="00CF1316"/>
    <w:rsid w:val="00CF2187"/>
    <w:rsid w:val="00CF3AAC"/>
    <w:rsid w:val="00CF4449"/>
    <w:rsid w:val="00CF5BE7"/>
    <w:rsid w:val="00D0006C"/>
    <w:rsid w:val="00D0029F"/>
    <w:rsid w:val="00D0150F"/>
    <w:rsid w:val="00D022A7"/>
    <w:rsid w:val="00D02EF2"/>
    <w:rsid w:val="00D047B8"/>
    <w:rsid w:val="00D11195"/>
    <w:rsid w:val="00D1167A"/>
    <w:rsid w:val="00D11869"/>
    <w:rsid w:val="00D1368D"/>
    <w:rsid w:val="00D15ECE"/>
    <w:rsid w:val="00D17E05"/>
    <w:rsid w:val="00D243C4"/>
    <w:rsid w:val="00D25C8D"/>
    <w:rsid w:val="00D273C8"/>
    <w:rsid w:val="00D32E4D"/>
    <w:rsid w:val="00D349EA"/>
    <w:rsid w:val="00D376D6"/>
    <w:rsid w:val="00D433F4"/>
    <w:rsid w:val="00D43DEC"/>
    <w:rsid w:val="00D55E38"/>
    <w:rsid w:val="00D6173F"/>
    <w:rsid w:val="00D64988"/>
    <w:rsid w:val="00D64997"/>
    <w:rsid w:val="00D65251"/>
    <w:rsid w:val="00D66200"/>
    <w:rsid w:val="00D67D8C"/>
    <w:rsid w:val="00D73F19"/>
    <w:rsid w:val="00D81D98"/>
    <w:rsid w:val="00D828FA"/>
    <w:rsid w:val="00D86E64"/>
    <w:rsid w:val="00D9686E"/>
    <w:rsid w:val="00D97B9A"/>
    <w:rsid w:val="00DA1066"/>
    <w:rsid w:val="00DA562A"/>
    <w:rsid w:val="00DB2AB0"/>
    <w:rsid w:val="00DC0558"/>
    <w:rsid w:val="00DC555A"/>
    <w:rsid w:val="00DC5BEE"/>
    <w:rsid w:val="00DC60F4"/>
    <w:rsid w:val="00DD11F3"/>
    <w:rsid w:val="00DE27A8"/>
    <w:rsid w:val="00DE2C55"/>
    <w:rsid w:val="00DF29AD"/>
    <w:rsid w:val="00DF62C4"/>
    <w:rsid w:val="00E010C9"/>
    <w:rsid w:val="00E06A7C"/>
    <w:rsid w:val="00E10A47"/>
    <w:rsid w:val="00E21953"/>
    <w:rsid w:val="00E25CEC"/>
    <w:rsid w:val="00E25F23"/>
    <w:rsid w:val="00E260D4"/>
    <w:rsid w:val="00E3196C"/>
    <w:rsid w:val="00E3300E"/>
    <w:rsid w:val="00E336C2"/>
    <w:rsid w:val="00E33E8D"/>
    <w:rsid w:val="00E35052"/>
    <w:rsid w:val="00E4039A"/>
    <w:rsid w:val="00E4171B"/>
    <w:rsid w:val="00E50A1E"/>
    <w:rsid w:val="00E5697D"/>
    <w:rsid w:val="00E57FC1"/>
    <w:rsid w:val="00E61C46"/>
    <w:rsid w:val="00E742AC"/>
    <w:rsid w:val="00E845DA"/>
    <w:rsid w:val="00E9642C"/>
    <w:rsid w:val="00EA7F9B"/>
    <w:rsid w:val="00EC0C00"/>
    <w:rsid w:val="00EC1262"/>
    <w:rsid w:val="00EC4228"/>
    <w:rsid w:val="00ED51F9"/>
    <w:rsid w:val="00EE29C2"/>
    <w:rsid w:val="00EE63DA"/>
    <w:rsid w:val="00EF2D24"/>
    <w:rsid w:val="00EF5925"/>
    <w:rsid w:val="00EF7BC0"/>
    <w:rsid w:val="00F02438"/>
    <w:rsid w:val="00F030C9"/>
    <w:rsid w:val="00F07119"/>
    <w:rsid w:val="00F13680"/>
    <w:rsid w:val="00F14881"/>
    <w:rsid w:val="00F155A3"/>
    <w:rsid w:val="00F15F3D"/>
    <w:rsid w:val="00F17127"/>
    <w:rsid w:val="00F27E3A"/>
    <w:rsid w:val="00F30AA6"/>
    <w:rsid w:val="00F3624B"/>
    <w:rsid w:val="00F43A88"/>
    <w:rsid w:val="00F50734"/>
    <w:rsid w:val="00F5408E"/>
    <w:rsid w:val="00F54DBC"/>
    <w:rsid w:val="00F61069"/>
    <w:rsid w:val="00F62BE5"/>
    <w:rsid w:val="00F677E8"/>
    <w:rsid w:val="00F677F6"/>
    <w:rsid w:val="00F67856"/>
    <w:rsid w:val="00F72969"/>
    <w:rsid w:val="00F732EC"/>
    <w:rsid w:val="00F76007"/>
    <w:rsid w:val="00F77C2B"/>
    <w:rsid w:val="00F8166E"/>
    <w:rsid w:val="00F86FF5"/>
    <w:rsid w:val="00F87926"/>
    <w:rsid w:val="00F91F24"/>
    <w:rsid w:val="00F95112"/>
    <w:rsid w:val="00FA4050"/>
    <w:rsid w:val="00FA6923"/>
    <w:rsid w:val="00FB39D9"/>
    <w:rsid w:val="00FB5171"/>
    <w:rsid w:val="00FB6CC8"/>
    <w:rsid w:val="00FC402A"/>
    <w:rsid w:val="00FD33D5"/>
    <w:rsid w:val="00FD4F7F"/>
    <w:rsid w:val="00FD5B7C"/>
    <w:rsid w:val="00FE6541"/>
    <w:rsid w:val="00FF5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05EC09A"/>
  <w14:defaultImageDpi w14:val="32767"/>
  <w15:chartTrackingRefBased/>
  <w15:docId w15:val="{64ED004F-5FD4-C743-B0EA-DC737D401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6D381C"/>
    <w:rPr>
      <w:rFonts w:ascii="Times New Roman" w:eastAsia="Times New Roman" w:hAnsi="Times New Roman" w:cs="Times New Roman"/>
      <w:lang w:eastAsia="nl-NL"/>
    </w:rPr>
  </w:style>
  <w:style w:type="paragraph" w:styleId="Kop1">
    <w:name w:val="heading 1"/>
    <w:basedOn w:val="Standaard"/>
    <w:link w:val="Kop1Char"/>
    <w:uiPriority w:val="9"/>
    <w:qFormat/>
    <w:rsid w:val="009E057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916EF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E62CD"/>
    <w:rPr>
      <w:rFonts w:eastAsiaTheme="minorEastAsia"/>
      <w:sz w:val="18"/>
      <w:szCs w:val="18"/>
      <w:lang w:eastAsia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E62CD"/>
    <w:rPr>
      <w:rFonts w:ascii="Times New Roman" w:hAnsi="Times New Roman" w:cs="Times New Roman"/>
      <w:sz w:val="18"/>
      <w:szCs w:val="18"/>
    </w:rPr>
  </w:style>
  <w:style w:type="table" w:styleId="Tabelraster">
    <w:name w:val="Table Grid"/>
    <w:basedOn w:val="Standaardtabel"/>
    <w:uiPriority w:val="39"/>
    <w:rsid w:val="008E62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845D8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45D83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45D83"/>
    <w:rPr>
      <w:rFonts w:eastAsiaTheme="minorEastAsia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45D8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45D83"/>
    <w:rPr>
      <w:rFonts w:eastAsiaTheme="minorEastAsia"/>
      <w:b/>
      <w:bCs/>
      <w:sz w:val="20"/>
      <w:szCs w:val="20"/>
    </w:rPr>
  </w:style>
  <w:style w:type="paragraph" w:styleId="Normaalweb">
    <w:name w:val="Normal (Web)"/>
    <w:basedOn w:val="Standaard"/>
    <w:uiPriority w:val="99"/>
    <w:unhideWhenUsed/>
    <w:rsid w:val="00F86FF5"/>
    <w:pPr>
      <w:spacing w:before="100" w:beforeAutospacing="1" w:after="100" w:afterAutospacing="1"/>
    </w:pPr>
  </w:style>
  <w:style w:type="paragraph" w:styleId="Koptekst">
    <w:name w:val="header"/>
    <w:basedOn w:val="Standaard"/>
    <w:link w:val="KoptekstChar"/>
    <w:uiPriority w:val="99"/>
    <w:unhideWhenUsed/>
    <w:rsid w:val="001458A3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1458A3"/>
    <w:rPr>
      <w:rFonts w:eastAsiaTheme="minorEastAsia"/>
    </w:rPr>
  </w:style>
  <w:style w:type="paragraph" w:styleId="Voettekst">
    <w:name w:val="footer"/>
    <w:basedOn w:val="Standaard"/>
    <w:link w:val="VoettekstChar"/>
    <w:uiPriority w:val="99"/>
    <w:unhideWhenUsed/>
    <w:rsid w:val="001458A3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1458A3"/>
    <w:rPr>
      <w:rFonts w:eastAsiaTheme="minorEastAsia"/>
    </w:rPr>
  </w:style>
  <w:style w:type="character" w:customStyle="1" w:styleId="apple-converted-space">
    <w:name w:val="apple-converted-space"/>
    <w:basedOn w:val="Standaardalinea-lettertype"/>
    <w:rsid w:val="000262B3"/>
  </w:style>
  <w:style w:type="character" w:styleId="Hyperlink">
    <w:name w:val="Hyperlink"/>
    <w:basedOn w:val="Standaardalinea-lettertype"/>
    <w:uiPriority w:val="99"/>
    <w:semiHidden/>
    <w:unhideWhenUsed/>
    <w:rsid w:val="000262B3"/>
    <w:rPr>
      <w:color w:val="0000FF"/>
      <w:u w:val="single"/>
    </w:rPr>
  </w:style>
  <w:style w:type="character" w:customStyle="1" w:styleId="Kop1Char">
    <w:name w:val="Kop 1 Char"/>
    <w:basedOn w:val="Standaardalinea-lettertype"/>
    <w:link w:val="Kop1"/>
    <w:uiPriority w:val="9"/>
    <w:rsid w:val="009E0579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Revisie">
    <w:name w:val="Revision"/>
    <w:hidden/>
    <w:uiPriority w:val="99"/>
    <w:semiHidden/>
    <w:rsid w:val="00FB5171"/>
    <w:rPr>
      <w:rFonts w:eastAsiaTheme="minorEastAsia"/>
    </w:rPr>
  </w:style>
  <w:style w:type="character" w:styleId="Tekstvantijdelijkeaanduiding">
    <w:name w:val="Placeholder Text"/>
    <w:basedOn w:val="Standaardalinea-lettertype"/>
    <w:uiPriority w:val="99"/>
    <w:semiHidden/>
    <w:rsid w:val="00642ED3"/>
    <w:rPr>
      <w:color w:val="666666"/>
    </w:rPr>
  </w:style>
  <w:style w:type="paragraph" w:customStyle="1" w:styleId="Bibliography1">
    <w:name w:val="Bibliography1"/>
    <w:basedOn w:val="Standaard"/>
    <w:rsid w:val="00642ED3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fie1">
    <w:name w:val="Bibliografie1"/>
    <w:basedOn w:val="Standaard"/>
    <w:rsid w:val="009F2F43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fie2">
    <w:name w:val="Bibliografie2"/>
    <w:basedOn w:val="Standaard"/>
    <w:rsid w:val="00B5512F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67166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1719293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8327831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134204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43924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961486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0345181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0265797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78177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90184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050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7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1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05805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7505660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1062415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142428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142309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0170924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3509682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7391917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308242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25517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5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0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2339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81746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4096862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319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56389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4552374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2131231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1959185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17684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95318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25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6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3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6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2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7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1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2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5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3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4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9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0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4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996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381148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4858627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  <w:div w:id="120050571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7913645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361473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362878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97970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98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4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6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2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9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7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68556B3-EBBA-244B-94A5-617F41EE1414}">
  <we:reference id="wa104380917" version="1.0.1.0" store="nl-NL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D4E317-3D6B-D545-96C7-171E1C6D2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7</Pages>
  <Words>818</Words>
  <Characters>4502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K.C. Jonker</dc:creator>
  <cp:keywords/>
  <dc:description/>
  <cp:lastModifiedBy>P.K.C. Jonker</cp:lastModifiedBy>
  <cp:revision>14</cp:revision>
  <cp:lastPrinted>2024-03-27T15:13:00Z</cp:lastPrinted>
  <dcterms:created xsi:type="dcterms:W3CDTF">2024-04-08T08:14:00Z</dcterms:created>
  <dcterms:modified xsi:type="dcterms:W3CDTF">2024-10-05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medical-association"/&gt;&lt;format class="21"/&gt;&lt;count citations="28" publications="35"/&gt;&lt;/info&gt;PAPERS2_INFO_END</vt:lpwstr>
  </property>
</Properties>
</file>